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270" w:rsidRDefault="00903872">
      <w:bookmarkStart w:id="0" w:name="_GoBack"/>
      <w:bookmarkEnd w:id="0"/>
      <w:r>
        <w:rPr>
          <w:noProof/>
          <w:lang w:eastAsia="it-IT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1270</wp:posOffset>
                </wp:positionV>
                <wp:extent cx="6163749" cy="6381750"/>
                <wp:effectExtent l="0" t="0" r="8890" b="0"/>
                <wp:wrapNone/>
                <wp:docPr id="625" name="Area di disegno 6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" name="Group 2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120130" cy="5570855"/>
                            <a:chOff x="0" y="0"/>
                            <a:chExt cx="9638" cy="8773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1900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2493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3085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3678"/>
                              <a:ext cx="814" cy="209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4270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4862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5455"/>
                              <a:ext cx="814" cy="209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047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639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7232"/>
                              <a:ext cx="814" cy="209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7824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8416"/>
                              <a:ext cx="814" cy="210"/>
                            </a:xfrm>
                            <a:prstGeom prst="rect">
                              <a:avLst/>
                            </a:prstGeom>
                            <a:solidFill>
                              <a:srgbClr val="EFEF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6" y="25"/>
                              <a:ext cx="9493" cy="4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Questionario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Self-Notion and Perception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nell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Parapares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Spastic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Ereditari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5" y="358"/>
                              <a:ext cx="1589" cy="4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6"/>
                                    <w:szCs w:val="26"/>
                                    <w:lang w:val="en-US"/>
                                  </w:rPr>
                                  <w:t>(HSP- SNAP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8231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8231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8231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8231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8231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842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842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842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842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842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7836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7836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7836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7836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7836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8034"/>
                              <a:ext cx="252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12 – Ho avuto buon equilibrio nel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7441"/>
                              <a:ext cx="3730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11 – La fatica fisica ha limitato le mie attività motorie quotidiane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7639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7639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7639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7639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7639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7047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7047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7047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7047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7047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7244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7244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7244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7244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7244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665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665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665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665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665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6849"/>
                              <a:ext cx="40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10 – Ho eseguito le mie attività motorie quotidiane senza dolore fisic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6257"/>
                              <a:ext cx="2520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9 – Ho avuto scarso equilibrio nel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6454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6454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6454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6454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6454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1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5862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5862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5862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4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5862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5862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6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605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605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8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605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9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605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0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6059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1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5467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2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5467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3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5467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4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5467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5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5467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6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5664"/>
                              <a:ext cx="238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8 – Ho avuto le gambe forti nel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7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5072"/>
                              <a:ext cx="312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7 – La scarsa resistenza nel cammino mi ha ostacolat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8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5269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9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5269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5269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5269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5269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4677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4677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4677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4677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4677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487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487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487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1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487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2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487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428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428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428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428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4282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8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4480"/>
                              <a:ext cx="2715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6 – Mi sono sentito fluido/sciolto nel cammino.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9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3887"/>
                              <a:ext cx="416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5 – Il dolore fisico mi ha ostacolato nelle mie attività motorie quotidiane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0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4085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1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4085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2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4085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3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4085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4085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5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3492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6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3492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3492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8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3492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3492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3690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3690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3690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3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3690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3690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3098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6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3098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3098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8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3098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9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3098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3295"/>
                              <a:ext cx="2800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4 – Ho avuto una buona resistenza nel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2703"/>
                              <a:ext cx="324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3 –La debolezza delle gambe ha limitato il mio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2900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2900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2900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2900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2900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2308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8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2308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2308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2308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2308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250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250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4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250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250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2505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7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2" y="1913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" y="1913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9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8" y="1913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0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2" y="1913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1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7" y="1913"/>
                              <a:ext cx="7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2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2110"/>
                              <a:ext cx="377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2 – Ho svolto le mie attività motorie quotidiane senza fatica fisica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1518"/>
                              <a:ext cx="3280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1 - La rigidità delle gambe ha influenzato il mio cammin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4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" y="1715"/>
                              <a:ext cx="146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orte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5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4" y="1715"/>
                              <a:ext cx="75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s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9" y="1715"/>
                              <a:ext cx="49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utra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7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6" y="1715"/>
                              <a:ext cx="57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8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6" y="1715"/>
                              <a:ext cx="125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talmente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'accordo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926"/>
                              <a:ext cx="246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>Scelga un punteggio</w:t>
                                </w:r>
                                <w:r w:rsidRPr="00903872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per ogni affermazione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7" y="1123"/>
                              <a:ext cx="12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3872" w:rsidRDefault="00903872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ell’ultima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ettimana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: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" name="Line 1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0"/>
                              <a:ext cx="13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3" name="Line 1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5" name="Line 1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7" name="Line 1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4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04" y="0"/>
                              <a:ext cx="13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" name="Line 1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9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9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" name="Line 1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3" name="Line 1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3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3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" name="Line 1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" name="Line 1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417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7" y="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" name="Line 1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0"/>
                              <a:ext cx="13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" name="Line 1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0"/>
                              <a:ext cx="0" cy="1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0"/>
                              <a:ext cx="13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" name="Line 1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4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" name="Line 1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4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6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04" y="679"/>
                              <a:ext cx="13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" name="Line 1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666"/>
                              <a:ext cx="0" cy="26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666"/>
                              <a:ext cx="13" cy="26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9" name="Line 1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9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9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" name="Line 1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2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3" name="Line 1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3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3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5" name="Line 1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6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7" name="Line 1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417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7" y="679"/>
                              <a:ext cx="12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" name="Line 1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679"/>
                              <a:ext cx="0" cy="24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679"/>
                              <a:ext cx="13" cy="24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1" name="Line 1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170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2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2" cy="170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" name="Line 1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1320"/>
                              <a:ext cx="13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Line 1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" name="Line 1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" name="Line 2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1320"/>
                              <a:ext cx="13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1" name="Lin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1703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1703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203" name="Group 406"/>
                        <wpg:cNvGrpSpPr>
                          <a:grpSpLocks/>
                        </wpg:cNvGrpSpPr>
                        <wpg:grpSpPr bwMode="auto">
                          <a:xfrm>
                            <a:off x="7620" y="0"/>
                            <a:ext cx="6120130" cy="3973195"/>
                            <a:chOff x="0" y="0"/>
                            <a:chExt cx="9638" cy="6257"/>
                          </a:xfrm>
                        </wpg:grpSpPr>
                        <wps:wsp>
                          <wps:cNvPr id="204" name="Line 2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666"/>
                              <a:ext cx="0" cy="103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" name="Rectangle 20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66"/>
                              <a:ext cx="12" cy="103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" name="Line 2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1900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Rectangle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1900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8" name="Line 2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0"/>
                              <a:ext cx="0" cy="190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" name="Rectangle 21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0"/>
                              <a:ext cx="12" cy="190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" name="Line 2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703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703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" name="Line 2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171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" name="Rectangle 2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171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4" name="Line 2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2098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Rectangle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2098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6" name="Line 2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1913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" name="Rectangle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1913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8" name="Line 2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2110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10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0" name="Line 2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171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1" name="Rectangle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1715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2" name="Line 2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171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3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171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4" name="Line 2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171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5" name="Rectangle 2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171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6" name="Line 2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171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7" name="Rectangle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1715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8" name="Line 2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2295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9" name="Rectangle 2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2295"/>
                              <a:ext cx="8824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0" name="Line 2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2110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1" name="Rectangle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2110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2" name="Line 2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2493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2493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4" name="Line 2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2110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5" name="Rectangle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2110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6" name="Line 2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2295"/>
                              <a:ext cx="0" cy="40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295"/>
                              <a:ext cx="12" cy="40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8" name="Line 2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679"/>
                              <a:ext cx="0" cy="102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" name="Rectangle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679"/>
                              <a:ext cx="13" cy="1024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0" name="Line 2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2308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2308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2" name="Line 2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2690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2690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4" name="Line 2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2505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" name="Rectangle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2505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6" name="Line 2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2703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" name="Rectangle 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703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" name="Line 2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2308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" name="Rectangle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2308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0" name="Line 2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2308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Rectangle 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2308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2" name="Line 2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2308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Rectangle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2308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4" name="Line 2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2308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Rectangle 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2308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6" name="Line 2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2888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" name="Rectangle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2888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8" name="Line 2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2703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" name="Rectangle 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2703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0" name="Line 2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3085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1" name="Rectangle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3085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2" name="Line 2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2703"/>
                              <a:ext cx="0" cy="38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" name="Rectangle 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2703"/>
                              <a:ext cx="12" cy="38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4" name="Line 2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2888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" name="Rectangle 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888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6" name="Line 2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2703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7" name="Rectangle 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2703"/>
                              <a:ext cx="13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8" name="Line 2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2900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9" name="Rectangle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2900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0" name="Line 2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3283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1" name="Rectangle 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3283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2" name="Line 2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3098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Rectangle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3098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4" name="Line 2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3295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295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6" name="Line 2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2900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Rectangle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2900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8" name="Line 2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2900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2900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0" name="Line 2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2900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Rectangle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2900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2" name="Line 2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2900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2900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4" name="Line 2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3480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5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3480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6" name="Line 2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3295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7" name="Rectangle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3295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8" name="Line 2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3678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9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3678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0" name="Line 2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3295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1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3295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2" name="Line 2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3480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3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480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4" name="Line 2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3295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5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3295"/>
                              <a:ext cx="13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6" name="Line 2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349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7" name="Rectangl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349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8" name="Line 3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3875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9" name="Rectangle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3875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0" name="Line 3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3690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1" name="Rectangle 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3690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2" name="Line 3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3887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3" name="Rectangle 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887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4" name="Line 3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349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5" name="Rectangle 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3492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6" name="Line 3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349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7" name="Rectangle 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349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8" name="Line 3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349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9" name="Rectangle 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349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0" name="Line 3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349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Rectangle 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3492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2" name="Line 3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4072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3" name="Rectangle 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4072"/>
                              <a:ext cx="8824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4" name="Line 3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3887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5" name="Rectangle 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3887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6" name="Line 3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4270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7" name="Rectangle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4270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8" name="Line 3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3887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" name="Rectangle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3887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0" name="Line 3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4072"/>
                              <a:ext cx="0" cy="40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1" name="Rectangle 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072"/>
                              <a:ext cx="12" cy="40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2" name="Line 3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3887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3" name="Rectangle 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3887"/>
                              <a:ext cx="13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4" name="Line 3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408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5" name="Rectangle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408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6" name="Line 3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4467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7" name="Rectangle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4467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8" name="Line 3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4282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9" name="Rectangle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4282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0" name="Line 3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4480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1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480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2" name="Line 3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408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3" name="Rectangle 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4085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4" name="Line 3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408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5" name="Rectangle 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408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6" name="Line 3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408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7" name="Rectangle 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4085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8" name="Line 3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4085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9" name="Rectangle 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4085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0" name="Line 3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4665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1" name="Rectangle 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4665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2" name="Line 3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4480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3" name="Rectangle 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4480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4" name="Line 3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4862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5" name="Rectangle 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4862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6" name="Line 3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4480"/>
                              <a:ext cx="0" cy="38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7" name="Rectangle 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4480"/>
                              <a:ext cx="12" cy="38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8" name="Line 3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4665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9" name="Rectangle 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665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0" name="Line 3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4677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1" name="Rectangle 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4677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2" name="Line 3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5060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3" name="Rectangle 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5060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4" name="Line 3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4875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5" name="Rectangle 35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4875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6" name="Line 3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072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7" name="Rectangle 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072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8" name="Line 3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4677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9" name="Rectangle 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4677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0" name="Line 3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4677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1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4677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2" name="Line 3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4677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3" name="Rectangle 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4677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4" name="Line 3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4677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5" name="Rectangle 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4677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6" name="Line 3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5257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7" name="Rectangle 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5257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8" name="Line 3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5072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9" name="Rectangle 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5072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0" name="Line 3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5455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1" name="Rectangle 3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5455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2" name="Line 3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5072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3" name="Rectangle 37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5072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4" name="Line 3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257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5" name="Rectangle 37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257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6" name="Line 3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4480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7" name="Rectangle 3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4480"/>
                              <a:ext cx="13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8" name="Line 3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526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9" name="Rectangle 3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526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0" name="Line 3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5652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1" name="Rectangle 3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5652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2" name="Line 3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5467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3" name="Rectangle 38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5467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4" name="Line 3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664"/>
                              <a:ext cx="0" cy="18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5" name="Rectangle 38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664"/>
                              <a:ext cx="12" cy="186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6" name="Line 3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526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7" name="Rectangle 389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5269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8" name="Line 3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526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9" name="Rectangle 3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526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0" name="Line 3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526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1" name="Rectangle 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526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2" name="Line 3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526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3" name="Rectangle 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5269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4" name="Line 3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5850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5" name="Rectangle 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5850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6" name="Line 3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5664"/>
                              <a:ext cx="0" cy="18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7" name="Rectangle 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5664"/>
                              <a:ext cx="12" cy="186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8" name="Line 4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6047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9" name="Rectangle 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6047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0" name="Line 4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5664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Rectangle 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5664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2" name="Line 4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850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3" name="Rectangle 40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850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404" name="Group 60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127750" cy="5485765"/>
                            <a:chOff x="0" y="0"/>
                            <a:chExt cx="9650" cy="8639"/>
                          </a:xfrm>
                        </wpg:grpSpPr>
                        <wps:wsp>
                          <wps:cNvPr id="405" name="Line 4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586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6" name="Rectangle 40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586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7" name="Line 4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6244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8" name="Rectangle 4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6244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9" name="Line 4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6059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0" name="Rectangle 41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6059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1" name="Line 4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257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2" name="Rectangle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257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3" name="Line 4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586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Rectangle 4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5862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5" name="Line 4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586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Rectangle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586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7" name="Line 4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586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Rectangle 4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5862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9" name="Line 4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5862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Rectangle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5862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1" name="Line 4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6442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Rectangle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6442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3" name="Line 4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6257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4" name="Rectangle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257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5" name="Line 4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6639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Rectangle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6639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7" name="Line 4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6257"/>
                              <a:ext cx="0" cy="38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Rectangle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6257"/>
                              <a:ext cx="12" cy="38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9" name="Line 4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442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Rectangle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442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" name="Line 4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6454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Rectangle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454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3" name="Line 4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6837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Rectangle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6837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5" name="Line 4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6652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6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6652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7" name="Line 4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849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Rectangle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849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9" name="Line 4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6454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0" name="Rectangle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6454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1" name="Line 4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6454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Rectangle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6454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3" name="Line 4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6454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6454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5" name="Line 4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6454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Rectangle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6454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7" name="Line 4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7034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8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7034"/>
                              <a:ext cx="8824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9" name="Line 4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6849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0" name="Rectangle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6849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1" name="Line 4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7232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2" name="Rectangle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7232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3" name="Line 4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6849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4" name="Rectangle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6849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5" name="Line 4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7034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6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034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7" name="Line 4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7047"/>
                              <a:ext cx="0" cy="39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7047"/>
                              <a:ext cx="12" cy="39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9" name="Line 4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7429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0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7429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1" name="Line 4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7244"/>
                              <a:ext cx="0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7244"/>
                              <a:ext cx="12" cy="1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3" name="Line 4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7441"/>
                              <a:ext cx="0" cy="18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441"/>
                              <a:ext cx="12" cy="186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5" name="Line 4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7047"/>
                              <a:ext cx="0" cy="39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Rectangle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7047"/>
                              <a:ext cx="13" cy="39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7" name="Line 4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7047"/>
                              <a:ext cx="0" cy="39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8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7047"/>
                              <a:ext cx="12" cy="39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9" name="Line 4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7047"/>
                              <a:ext cx="0" cy="39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7047"/>
                              <a:ext cx="12" cy="39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1" name="Line 4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7047"/>
                              <a:ext cx="0" cy="39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2" name="Rectangle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7047"/>
                              <a:ext cx="13" cy="39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3" name="Line 4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7627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4" name="Rectangle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7627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5" name="Line 4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7441"/>
                              <a:ext cx="0" cy="18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6" name="Rectangle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7441"/>
                              <a:ext cx="12" cy="186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7" name="Line 4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7824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8" name="Rectangle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7824"/>
                              <a:ext cx="9626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9" name="Line 4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7441"/>
                              <a:ext cx="0" cy="38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0" name="Rectangle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7441"/>
                              <a:ext cx="12" cy="38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1" name="Line 4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7627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2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627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3" name="Line 4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763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" name="Rectangle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763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5" name="Line 4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8021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6" name="Rectangle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8021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7" name="Line 4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7836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Rectangle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7836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9" name="Line 4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8034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" name="Rectangle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034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1" name="Line 4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763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" name="Rectangle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7639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3" name="Line 4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763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4" name="Rectangle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763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5" name="Line 4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763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Rectangle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7639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7" name="Line 4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7639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8" name="Rectangle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7639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9" name="Line 5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8219"/>
                              <a:ext cx="882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0" name="Rectangle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8219"/>
                              <a:ext cx="8824" cy="1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1" name="Line 5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8034"/>
                              <a:ext cx="0" cy="1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2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8034"/>
                              <a:ext cx="12" cy="18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3" name="Line 5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" y="8416"/>
                              <a:ext cx="96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Rectangle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" y="8416"/>
                              <a:ext cx="9626" cy="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5" name="Line 5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8034"/>
                              <a:ext cx="0" cy="38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6" name="Rectangle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8034"/>
                              <a:ext cx="12" cy="38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7" name="Line 5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8219"/>
                              <a:ext cx="0" cy="4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219"/>
                              <a:ext cx="12" cy="40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9" name="Line 5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5664"/>
                              <a:ext cx="0" cy="18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0" name="Rectangle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5664"/>
                              <a:ext cx="13" cy="186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1" name="Line 5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8231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Rectangle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8231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3" name="Line 5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862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4" name="Rectangle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626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5" name="Line 5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Rectangle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7" name="Line 5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4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8" name="Rectangle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04" y="1320"/>
                              <a:ext cx="13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9" name="Line 5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6" y="8231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0" name="Rectangle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" y="8231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1" name="Line 5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9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2" name="Rectangle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9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3" name="Line 5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1" y="8231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4" name="Rectangle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1" y="8231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5" name="Line 5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3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6" name="Rectangle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3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7" name="Line 5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5" y="8231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8" name="Rectangle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5" y="8231"/>
                              <a:ext cx="12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9" name="Line 5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417" y="1320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0" name="Rectangle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7" y="1320"/>
                              <a:ext cx="12" cy="19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1" name="Line 5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19" y="8231"/>
                              <a:ext cx="0" cy="39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2" name="Rectangle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9" y="8231"/>
                              <a:ext cx="13" cy="39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3" name="Line 5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021" y="862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4" name="Rectangle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1" y="8626"/>
                              <a:ext cx="13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5" name="Line 5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24" y="862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6" name="Rectangle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24" y="8626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7" name="Line 5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26" y="8429"/>
                              <a:ext cx="1" cy="1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8" name="Rectangle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6" y="8429"/>
                              <a:ext cx="12" cy="2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9" name="Line 5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0" name="Rectangle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50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1" name="Line 5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54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2" name="Rectangle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54"/>
                              <a:ext cx="9650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3" name="Line 5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66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4" name="Rectangle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66"/>
                              <a:ext cx="9650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5" name="Line 5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913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6" name="Rectangle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13"/>
                              <a:ext cx="9650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7" name="Line 5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111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8" name="Rectangle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111"/>
                              <a:ext cx="9650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9" name="Line 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308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0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08"/>
                              <a:ext cx="9650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1" name="Line 5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506"/>
                              <a:ext cx="9638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2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506"/>
                              <a:ext cx="9650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3" name="Line 5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1703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4" name="Rectangle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1703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5" name="Line 5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190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6" name="Rectangle 55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1900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7" name="Line 5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209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8" name="Rectangle 56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2098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9" name="Line 5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2295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0" name="Rectangle 5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2295"/>
                              <a:ext cx="814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1" name="Line 5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249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2" name="Rectangle 56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2493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3" name="Line 5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269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4" name="Rectangle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2690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5" name="Line 5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2888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6" name="Rectangle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2888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7" name="Line 5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308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8" name="Rectangle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3085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9" name="Line 5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328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0" name="Rectangle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3283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1" name="Line 5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3480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2" name="Rectangle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3480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3" name="Line 5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367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4" name="Rectangle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3678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5" name="Line 5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387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6" name="Rectangle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3875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7" name="Line 5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4072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8" name="Rectangle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4072"/>
                              <a:ext cx="814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9" name="Line 5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427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0" name="Rectangle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427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1" name="Line 5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446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2" name="Rectangle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4467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3" name="Line 5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4665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4" name="Rectangle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4665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5" name="Line 5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486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6" name="Rectangle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4862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7" name="Line 5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506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8" name="Rectangle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5060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9" name="Line 5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5257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0" name="Rectangle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5257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1" name="Line 5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545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2" name="Rectangle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5455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3" name="Line 5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565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4" name="Rectangle 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5652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5" name="Line 5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5850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6" name="Rectangle 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5850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7" name="Line 5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604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8" name="Rectangle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6047"/>
                              <a:ext cx="12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9" name="Line 6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624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0" name="Rectangle 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6244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1" name="Line 6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36" y="6442"/>
                              <a:ext cx="802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2" name="Rectangle 6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36" y="6442"/>
                              <a:ext cx="814" cy="12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3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38" y="663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4" name="Rectangle 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8" y="6639"/>
                              <a:ext cx="12" cy="13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605" name="Line 608"/>
                        <wps:cNvCnPr>
                          <a:cxnSpLocks noChangeShapeType="1"/>
                        </wps:cNvCnPr>
                        <wps:spPr bwMode="auto">
                          <a:xfrm>
                            <a:off x="6120130" y="434149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Rectangle 609"/>
                        <wps:cNvSpPr>
                          <a:spLocks noChangeArrowheads="1"/>
                        </wps:cNvSpPr>
                        <wps:spPr bwMode="auto">
                          <a:xfrm>
                            <a:off x="6120130" y="4341495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7" name="Line 610"/>
                        <wps:cNvCnPr>
                          <a:cxnSpLocks noChangeShapeType="1"/>
                        </wps:cNvCnPr>
                        <wps:spPr bwMode="auto">
                          <a:xfrm>
                            <a:off x="5610860" y="4466590"/>
                            <a:ext cx="5092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Rectangle 611"/>
                        <wps:cNvSpPr>
                          <a:spLocks noChangeArrowheads="1"/>
                        </wps:cNvSpPr>
                        <wps:spPr bwMode="auto">
                          <a:xfrm>
                            <a:off x="5610860" y="4466590"/>
                            <a:ext cx="516890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9" name="Line 612"/>
                        <wps:cNvCnPr>
                          <a:cxnSpLocks noChangeShapeType="1"/>
                        </wps:cNvCnPr>
                        <wps:spPr bwMode="auto">
                          <a:xfrm>
                            <a:off x="6120130" y="459232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Rectangle 613"/>
                        <wps:cNvSpPr>
                          <a:spLocks noChangeArrowheads="1"/>
                        </wps:cNvSpPr>
                        <wps:spPr bwMode="auto">
                          <a:xfrm>
                            <a:off x="6120130" y="459232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1" name="Line 614"/>
                        <wps:cNvCnPr>
                          <a:cxnSpLocks noChangeShapeType="1"/>
                        </wps:cNvCnPr>
                        <wps:spPr bwMode="auto">
                          <a:xfrm>
                            <a:off x="6120130" y="471741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Rectangle 615"/>
                        <wps:cNvSpPr>
                          <a:spLocks noChangeArrowheads="1"/>
                        </wps:cNvSpPr>
                        <wps:spPr bwMode="auto">
                          <a:xfrm>
                            <a:off x="6120130" y="4717415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3" name="Line 616"/>
                        <wps:cNvCnPr>
                          <a:cxnSpLocks noChangeShapeType="1"/>
                        </wps:cNvCnPr>
                        <wps:spPr bwMode="auto">
                          <a:xfrm>
                            <a:off x="5610860" y="4843145"/>
                            <a:ext cx="5092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Rectangle 617"/>
                        <wps:cNvSpPr>
                          <a:spLocks noChangeArrowheads="1"/>
                        </wps:cNvSpPr>
                        <wps:spPr bwMode="auto">
                          <a:xfrm>
                            <a:off x="5610860" y="4843145"/>
                            <a:ext cx="51689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5" name="Line 618"/>
                        <wps:cNvCnPr>
                          <a:cxnSpLocks noChangeShapeType="1"/>
                        </wps:cNvCnPr>
                        <wps:spPr bwMode="auto">
                          <a:xfrm>
                            <a:off x="6120130" y="496824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Rectangle 619"/>
                        <wps:cNvSpPr>
                          <a:spLocks noChangeArrowheads="1"/>
                        </wps:cNvSpPr>
                        <wps:spPr bwMode="auto">
                          <a:xfrm>
                            <a:off x="6120130" y="496824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" name="Line 620"/>
                        <wps:cNvCnPr>
                          <a:cxnSpLocks noChangeShapeType="1"/>
                        </wps:cNvCnPr>
                        <wps:spPr bwMode="auto">
                          <a:xfrm>
                            <a:off x="6120130" y="509333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Rectangle 621"/>
                        <wps:cNvSpPr>
                          <a:spLocks noChangeArrowheads="1"/>
                        </wps:cNvSpPr>
                        <wps:spPr bwMode="auto">
                          <a:xfrm>
                            <a:off x="6120130" y="5093335"/>
                            <a:ext cx="7620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9" name="Line 622"/>
                        <wps:cNvCnPr>
                          <a:cxnSpLocks noChangeShapeType="1"/>
                        </wps:cNvCnPr>
                        <wps:spPr bwMode="auto">
                          <a:xfrm>
                            <a:off x="5610860" y="5219065"/>
                            <a:ext cx="5092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Rectangle 623"/>
                        <wps:cNvSpPr>
                          <a:spLocks noChangeArrowheads="1"/>
                        </wps:cNvSpPr>
                        <wps:spPr bwMode="auto">
                          <a:xfrm>
                            <a:off x="5610860" y="5219065"/>
                            <a:ext cx="516890" cy="76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1" name="Line 624"/>
                        <wps:cNvCnPr>
                          <a:cxnSpLocks noChangeShapeType="1"/>
                        </wps:cNvCnPr>
                        <wps:spPr bwMode="auto">
                          <a:xfrm>
                            <a:off x="6120130" y="534416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Rectangle 625"/>
                        <wps:cNvSpPr>
                          <a:spLocks noChangeArrowheads="1"/>
                        </wps:cNvSpPr>
                        <wps:spPr bwMode="auto">
                          <a:xfrm>
                            <a:off x="6120130" y="5344160"/>
                            <a:ext cx="7620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3" name="Line 626"/>
                        <wps:cNvCnPr>
                          <a:cxnSpLocks noChangeShapeType="1"/>
                        </wps:cNvCnPr>
                        <wps:spPr bwMode="auto">
                          <a:xfrm>
                            <a:off x="7620" y="5469890"/>
                            <a:ext cx="611251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Rectangle 627"/>
                        <wps:cNvSpPr>
                          <a:spLocks noChangeArrowheads="1"/>
                        </wps:cNvSpPr>
                        <wps:spPr bwMode="auto">
                          <a:xfrm>
                            <a:off x="7620" y="5469890"/>
                            <a:ext cx="612013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Area di disegno 625" o:spid="_x0000_s1026" editas="canvas" style="position:absolute;margin-left:0;margin-top:-.1pt;width:485.35pt;height:502.5pt;z-index:251660288;mso-position-horizontal:left;mso-position-horizontal-relative:margin" coordsize="61633,638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633;height:63817;visibility:visible;mso-wrap-style:square">
                  <v:fill o:detectmouseclick="t"/>
                  <v:path o:connecttype="none"/>
                </v:shape>
                <v:group id="Group 205" o:spid="_x0000_s1028" style="position:absolute;width:61201;height:55708" coordsize="9638,87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5" o:spid="_x0000_s1029" style="position:absolute;left:8824;top:1900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" fillcolor="#efeff0" stroked="f"/>
                  <v:rect id="Rectangle 6" o:spid="_x0000_s1030" style="position:absolute;left:8824;top:2493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" fillcolor="#efeff0" stroked="f"/>
                  <v:rect id="Rectangle 7" o:spid="_x0000_s1031" style="position:absolute;left:8824;top:3085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" fillcolor="#efeff0" stroked="f"/>
                  <v:rect id="Rectangle 8" o:spid="_x0000_s1032" style="position:absolute;left:8824;top:3678;width:814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" fillcolor="#efeff0" stroked="f"/>
                  <v:rect id="Rectangle 9" o:spid="_x0000_s1033" style="position:absolute;left:8824;top:4270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" fillcolor="#efeff0" stroked="f"/>
                  <v:rect id="Rectangle 10" o:spid="_x0000_s1034" style="position:absolute;left:8824;top:4862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" fillcolor="#efeff0" stroked="f"/>
                  <v:rect id="Rectangle 11" o:spid="_x0000_s1035" style="position:absolute;left:8824;top:5455;width:814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" fillcolor="#efeff0" stroked="f"/>
                  <v:rect id="Rectangle 12" o:spid="_x0000_s1036" style="position:absolute;left:8824;top:6047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" fillcolor="#efeff0" stroked="f"/>
                  <v:rect id="Rectangle 13" o:spid="_x0000_s1037" style="position:absolute;left:8824;top:6639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" fillcolor="#efeff0" stroked="f"/>
                  <v:rect id="Rectangle 14" o:spid="_x0000_s1038" style="position:absolute;left:8824;top:7232;width:814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" fillcolor="#efeff0" stroked="f"/>
                  <v:rect id="Rectangle 15" o:spid="_x0000_s1039" style="position:absolute;left:8824;top:7824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" fillcolor="#efeff0" stroked="f"/>
                  <v:rect id="Rectangle 16" o:spid="_x0000_s1040" style="position:absolute;left:8824;top:8416;width:814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" fillcolor="#efeff0" stroked="f"/>
                  <v:rect id="Rectangle 17" o:spid="_x0000_s1041" style="position:absolute;left:86;top:25;width:9493;height:4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Questionario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 xml:space="preserve"> Self-Notion and Perception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nell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Paraparesi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Spastic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Ereditari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" o:spid="_x0000_s1042" style="position:absolute;left:4035;top:358;width:1589;height:4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6"/>
                              <w:szCs w:val="26"/>
                              <w:lang w:val="en-US"/>
                            </w:rPr>
                            <w:t>(HSP- SNAP)</w:t>
                          </w:r>
                        </w:p>
                      </w:txbxContent>
                    </v:textbox>
                  </v:rect>
                  <v:rect id="Rectangle 19" o:spid="_x0000_s1043" style="position:absolute;left:358;top:8231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20" o:spid="_x0000_s1044" style="position:absolute;left:2764;top:8231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21" o:spid="_x0000_s1045" style="position:absolute;left:4529;top:8231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22" o:spid="_x0000_s1046" style="position:absolute;left:6096;top:8231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23" o:spid="_x0000_s1047" style="position:absolute;left:7306;top:8231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24" o:spid="_x0000_s1048" style="position:absolute;left:1172;top:842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5" o:spid="_x0000_s1049" style="position:absolute;left:3184;top:842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26" o:spid="_x0000_s1050" style="position:absolute;left:4788;top:842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27" o:spid="_x0000_s1051" style="position:absolute;left:6392;top:842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28" o:spid="_x0000_s1052" style="position:absolute;left:7997;top:842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29" o:spid="_x0000_s1053" style="position:absolute;left:1172;top:7836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30" o:spid="_x0000_s1054" style="position:absolute;left:3184;top:7836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1" o:spid="_x0000_s1055" style="position:absolute;left:4788;top:7836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2" o:spid="_x0000_s1056" style="position:absolute;left:6392;top:7836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3" o:spid="_x0000_s1057" style="position:absolute;left:7997;top:7836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4" o:spid="_x0000_s1058" style="position:absolute;left:37;top:8034;width:252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12 – Ho avuto buon equilibrio nel cammino.</w:t>
                          </w:r>
                        </w:p>
                      </w:txbxContent>
                    </v:textbox>
                  </v:rect>
                  <v:rect id="Rectangle 35" o:spid="_x0000_s1059" style="position:absolute;left:37;top:7441;width:3730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11 – La fatica fisica ha limitato le mie attività motorie quotidiane.</w:t>
                          </w:r>
                        </w:p>
                      </w:txbxContent>
                    </v:textbox>
                  </v:rect>
                  <v:rect id="Rectangle 36" o:spid="_x0000_s1060" style="position:absolute;left:358;top:7639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37" o:spid="_x0000_s1061" style="position:absolute;left:2764;top:7639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38" o:spid="_x0000_s1062" style="position:absolute;left:4529;top:7639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39" o:spid="_x0000_s1063" style="position:absolute;left:6096;top:7639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40" o:spid="_x0000_s1064" style="position:absolute;left:7306;top:7639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41" o:spid="_x0000_s1065" style="position:absolute;left:358;top:7047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42" o:spid="_x0000_s1066" style="position:absolute;left:2764;top:7047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43" o:spid="_x0000_s1067" style="position:absolute;left:4529;top:7047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44" o:spid="_x0000_s1068" style="position:absolute;left:6096;top:7047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45" o:spid="_x0000_s1069" style="position:absolute;left:7306;top:7047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46" o:spid="_x0000_s1070" style="position:absolute;left:1172;top:7244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47" o:spid="_x0000_s1071" style="position:absolute;left:3184;top:7244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8" o:spid="_x0000_s1072" style="position:absolute;left:4788;top:7244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49" o:spid="_x0000_s1073" style="position:absolute;left:6392;top:7244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50" o:spid="_x0000_s1074" style="position:absolute;left:7997;top:7244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51" o:spid="_x0000_s1075" style="position:absolute;left:1172;top:665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2" o:spid="_x0000_s1076" style="position:absolute;left:3184;top:665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3" o:spid="_x0000_s1077" style="position:absolute;left:4788;top:665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4" o:spid="_x0000_s1078" style="position:absolute;left:6392;top:665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55" o:spid="_x0000_s1079" style="position:absolute;left:7997;top:665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56" o:spid="_x0000_s1080" style="position:absolute;left:37;top:6849;width:40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10 – Ho eseguito le mie attività motorie quotidiane senza dolore fisico.</w:t>
                          </w:r>
                        </w:p>
                      </w:txbxContent>
                    </v:textbox>
                  </v:rect>
                  <v:rect id="Rectangle 57" o:spid="_x0000_s1081" style="position:absolute;left:37;top:6257;width:2520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9 – Ho avuto scarso equilibrio nel cammino.</w:t>
                          </w:r>
                        </w:p>
                      </w:txbxContent>
                    </v:textbox>
                  </v:rect>
                  <v:rect id="Rectangle 58" o:spid="_x0000_s1082" style="position:absolute;left:358;top:6454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59" o:spid="_x0000_s1083" style="position:absolute;left:2764;top:6454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60" o:spid="_x0000_s1084" style="position:absolute;left:4529;top:6454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61" o:spid="_x0000_s1085" style="position:absolute;left:6096;top:6454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62" o:spid="_x0000_s1086" style="position:absolute;left:7306;top:6454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63" o:spid="_x0000_s1087" style="position:absolute;left:358;top:5862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64" o:spid="_x0000_s1088" style="position:absolute;left:2764;top:5862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65" o:spid="_x0000_s1089" style="position:absolute;left:4529;top:5862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66" o:spid="_x0000_s1090" style="position:absolute;left:6096;top:5862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67" o:spid="_x0000_s1091" style="position:absolute;left:7306;top:5862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68" o:spid="_x0000_s1092" style="position:absolute;left:1172;top:605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9" o:spid="_x0000_s1093" style="position:absolute;left:3184;top:605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70" o:spid="_x0000_s1094" style="position:absolute;left:4788;top:605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71" o:spid="_x0000_s1095" style="position:absolute;left:6392;top:605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72" o:spid="_x0000_s1096" style="position:absolute;left:7997;top:6059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3" o:spid="_x0000_s1097" style="position:absolute;left:1172;top:5467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74" o:spid="_x0000_s1098" style="position:absolute;left:3184;top:5467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75" o:spid="_x0000_s1099" style="position:absolute;left:4788;top:5467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76" o:spid="_x0000_s1100" style="position:absolute;left:6392;top:5467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77" o:spid="_x0000_s1101" style="position:absolute;left:7997;top:5467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8" o:spid="_x0000_s1102" style="position:absolute;left:37;top:5664;width:238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8 – Ho avuto le gambe forti nel cammino.</w:t>
                          </w:r>
                        </w:p>
                      </w:txbxContent>
                    </v:textbox>
                  </v:rect>
                  <v:rect id="Rectangle 79" o:spid="_x0000_s1103" style="position:absolute;left:37;top:5072;width:312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7 – La scarsa resistenza nel cammino mi ha ostacolato.</w:t>
                          </w:r>
                        </w:p>
                      </w:txbxContent>
                    </v:textbox>
                  </v:rect>
                  <v:rect id="Rectangle 80" o:spid="_x0000_s1104" style="position:absolute;left:358;top:5269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81" o:spid="_x0000_s1105" style="position:absolute;left:2764;top:5269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82" o:spid="_x0000_s1106" style="position:absolute;left:4529;top:5269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83" o:spid="_x0000_s1107" style="position:absolute;left:6096;top:5269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84" o:spid="_x0000_s1108" style="position:absolute;left:7306;top:5269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85" o:spid="_x0000_s1109" style="position:absolute;left:358;top:4677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86" o:spid="_x0000_s1110" style="position:absolute;left:2764;top:4677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87" o:spid="_x0000_s1111" style="position:absolute;left:4529;top:4677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88" o:spid="_x0000_s1112" style="position:absolute;left:6096;top:4677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89" o:spid="_x0000_s1113" style="position:absolute;left:7306;top:4677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90" o:spid="_x0000_s1114" style="position:absolute;left:1172;top:487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91" o:spid="_x0000_s1115" style="position:absolute;left:3184;top:487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92" o:spid="_x0000_s1116" style="position:absolute;left:4788;top:487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93" o:spid="_x0000_s1117" style="position:absolute;left:6392;top:487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94" o:spid="_x0000_s1118" style="position:absolute;left:7997;top:487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95" o:spid="_x0000_s1119" style="position:absolute;left:1172;top:428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96" o:spid="_x0000_s1120" style="position:absolute;left:3184;top:428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97" o:spid="_x0000_s1121" style="position:absolute;left:4788;top:428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98" o:spid="_x0000_s1122" style="position:absolute;left:6392;top:428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99" o:spid="_x0000_s1123" style="position:absolute;left:7997;top:4282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00" o:spid="_x0000_s1124" style="position:absolute;left:37;top:4480;width:2715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6 – Mi sono sentito fluido/sciolto nel cammino. </w:t>
                          </w:r>
                        </w:p>
                      </w:txbxContent>
                    </v:textbox>
                  </v:rect>
                  <v:rect id="Rectangle 101" o:spid="_x0000_s1125" style="position:absolute;left:37;top:3887;width:416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5 – Il dolore fisico mi ha ostacolato nelle mie attività motorie quotidiane.</w:t>
                          </w:r>
                        </w:p>
                      </w:txbxContent>
                    </v:textbox>
                  </v:rect>
                  <v:rect id="Rectangle 102" o:spid="_x0000_s1126" style="position:absolute;left:358;top:4085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03" o:spid="_x0000_s1127" style="position:absolute;left:2764;top:4085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04" o:spid="_x0000_s1128" style="position:absolute;left:4529;top:4085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105" o:spid="_x0000_s1129" style="position:absolute;left:6096;top:4085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06" o:spid="_x0000_s1130" style="position:absolute;left:7306;top:4085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07" o:spid="_x0000_s1131" style="position:absolute;left:358;top:3492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08" o:spid="_x0000_s1132" style="position:absolute;left:2764;top:3492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09" o:spid="_x0000_s1133" style="position:absolute;left:4529;top:3492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110" o:spid="_x0000_s1134" style="position:absolute;left:6096;top:3492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11" o:spid="_x0000_s1135" style="position:absolute;left:7306;top:3492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12" o:spid="_x0000_s1136" style="position:absolute;left:1172;top:3690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13" o:spid="_x0000_s1137" style="position:absolute;left:3184;top:3690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14" o:spid="_x0000_s1138" style="position:absolute;left:4788;top:3690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15" o:spid="_x0000_s1139" style="position:absolute;left:6392;top:3690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16" o:spid="_x0000_s1140" style="position:absolute;left:7997;top:3690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17" o:spid="_x0000_s1141" style="position:absolute;left:1172;top:3098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18" o:spid="_x0000_s1142" style="position:absolute;left:3184;top:3098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19" o:spid="_x0000_s1143" style="position:absolute;left:4788;top:3098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20" o:spid="_x0000_s1144" style="position:absolute;left:6392;top:3098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21" o:spid="_x0000_s1145" style="position:absolute;left:7997;top:3098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22" o:spid="_x0000_s1146" style="position:absolute;left:37;top:3295;width:2800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4 – Ho avuto una buona resistenza nel cammino.</w:t>
                          </w:r>
                        </w:p>
                      </w:txbxContent>
                    </v:textbox>
                  </v:rect>
                  <v:rect id="Rectangle 123" o:spid="_x0000_s1147" style="position:absolute;left:37;top:2703;width:324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3 –La debolezza delle gambe ha limitato il mio cammino.</w:t>
                          </w:r>
                        </w:p>
                      </w:txbxContent>
                    </v:textbox>
                  </v:rect>
                  <v:rect id="Rectangle 124" o:spid="_x0000_s1148" style="position:absolute;left:358;top:2900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25" o:spid="_x0000_s1149" style="position:absolute;left:2764;top:2900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26" o:spid="_x0000_s1150" style="position:absolute;left:4529;top:2900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127" o:spid="_x0000_s1151" style="position:absolute;left:6096;top:2900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28" o:spid="_x0000_s1152" style="position:absolute;left:7306;top:2900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29" o:spid="_x0000_s1153" style="position:absolute;left:358;top:2308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30" o:spid="_x0000_s1154" style="position:absolute;left:2764;top:2308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31" o:spid="_x0000_s1155" style="position:absolute;left:4529;top:2308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132" o:spid="_x0000_s1156" style="position:absolute;left:6096;top:2308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33" o:spid="_x0000_s1157" style="position:absolute;left:7306;top:2308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34" o:spid="_x0000_s1158" style="position:absolute;left:1172;top:250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35" o:spid="_x0000_s1159" style="position:absolute;left:3184;top:250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36" o:spid="_x0000_s1160" style="position:absolute;left:4788;top:250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37" o:spid="_x0000_s1161" style="position:absolute;left:6392;top:250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38" o:spid="_x0000_s1162" style="position:absolute;left:7997;top:2505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39" o:spid="_x0000_s1163" style="position:absolute;left:1172;top:1913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40" o:spid="_x0000_s1164" style="position:absolute;left:3184;top:1913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41" o:spid="_x0000_s1165" style="position:absolute;left:4788;top:1913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42" o:spid="_x0000_s1166" style="position:absolute;left:6392;top:1913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43" o:spid="_x0000_s1167" style="position:absolute;left:7997;top:1913;width:7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44" o:spid="_x0000_s1168" style="position:absolute;left:37;top:2110;width:377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2 – Ho svolto le mie attività motorie quotidiane senza fatica fisica.</w:t>
                          </w:r>
                        </w:p>
                      </w:txbxContent>
                    </v:textbox>
                  </v:rect>
                  <v:rect id="Rectangle 145" o:spid="_x0000_s1169" style="position:absolute;left:37;top:1518;width:3280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1 - La rigidità delle gambe ha influenzato il mio cammino.</w:t>
                          </w:r>
                        </w:p>
                      </w:txbxContent>
                    </v:textbox>
                  </v:rect>
                  <v:rect id="Rectangle 146" o:spid="_x0000_s1170" style="position:absolute;left:358;top:1715;width:146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orte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47" o:spid="_x0000_s1171" style="position:absolute;left:2764;top:1715;width:75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saccordo</w:t>
                          </w:r>
                          <w:proofErr w:type="spellEnd"/>
                        </w:p>
                      </w:txbxContent>
                    </v:textbox>
                  </v:rect>
                  <v:rect id="Rectangle 148" o:spid="_x0000_s1172" style="position:absolute;left:4529;top:1715;width:49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utrale</w:t>
                          </w:r>
                          <w:proofErr w:type="spellEnd"/>
                        </w:p>
                      </w:txbxContent>
                    </v:textbox>
                  </v:rect>
                  <v:rect id="Rectangle 149" o:spid="_x0000_s1173" style="position:absolute;left:6096;top:1715;width:57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50" o:spid="_x0000_s1174" style="position:absolute;left:7306;top:1715;width:125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talmente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'accordo</w:t>
                          </w:r>
                          <w:proofErr w:type="spellEnd"/>
                        </w:p>
                      </w:txbxContent>
                    </v:textbox>
                  </v:rect>
                  <v:rect id="Rectangle 151" o:spid="_x0000_s1175" style="position:absolute;left:37;top:926;width:246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3872" w:rsidRDefault="00903872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>Scelga un punteggio</w:t>
                          </w:r>
                          <w:r w:rsidRPr="00903872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 xml:space="preserve"> per ogni affermazione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52" o:spid="_x0000_s1176" style="position:absolute;left:37;top:1123;width:12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3872" w:rsidRDefault="00903872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ell’ultima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ettimana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:</w:t>
                          </w:r>
                        </w:p>
                      </w:txbxContent>
                    </v:textbox>
                  </v:rect>
                  <v:line id="Line 153" o:spid="_x0000_s1177" style="position:absolute;visibility:visible;mso-wrap-style:square" from="2406,0" to="2406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" strokecolor="#d4d4d4" strokeweight="0"/>
                  <v:rect id="Rectangle 154" o:spid="_x0000_s1178" style="position:absolute;left:2406;width:13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" fillcolor="#d4d4d4" stroked="f"/>
                  <v:line id="Line 155" o:spid="_x0000_s1179" style="position:absolute;visibility:visible;mso-wrap-style:square" from="8824,0" to="8824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" strokecolor="#d4d4d4" strokeweight="0"/>
                  <v:rect id="Rectangle 156" o:spid="_x0000_s1180" style="position:absolute;left:8824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" fillcolor="#d4d4d4" stroked="f"/>
                  <v:line id="Line 157" o:spid="_x0000_s1181" style="position:absolute;visibility:visible;mso-wrap-style:square" from="802,0" to="802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" strokecolor="#d4d4d4" strokeweight="0"/>
                  <v:rect id="Rectangle 158" o:spid="_x0000_s1182" style="position:absolute;left:802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" fillcolor="#d4d4d4" stroked="f"/>
                  <v:line id="Line 159" o:spid="_x0000_s1183" style="position:absolute;visibility:visible;mso-wrap-style:square" from="1604,0" to="1604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" strokecolor="#d4d4d4" strokeweight="0"/>
                  <v:rect id="Rectangle 160" o:spid="_x0000_s1184" style="position:absolute;left:1604;width:13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" fillcolor="#d4d4d4" stroked="f"/>
                  <v:line id="Line 161" o:spid="_x0000_s1185" style="position:absolute;visibility:visible;mso-wrap-style:square" from="3209,0" to="3209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" strokecolor="#d4d4d4" strokeweight="0"/>
                  <v:rect id="Rectangle 162" o:spid="_x0000_s1186" style="position:absolute;left:3209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" fillcolor="#d4d4d4" stroked="f"/>
                  <v:line id="Line 163" o:spid="_x0000_s1187" style="position:absolute;visibility:visible;mso-wrap-style:square" from="4011,0" to="4011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" strokecolor="#d4d4d4" strokeweight="0"/>
                  <v:rect id="Rectangle 164" o:spid="_x0000_s1188" style="position:absolute;left:4011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" fillcolor="#d4d4d4" stroked="f"/>
                  <v:line id="Line 165" o:spid="_x0000_s1189" style="position:absolute;visibility:visible;mso-wrap-style:square" from="4813,0" to="4813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" strokecolor="#d4d4d4" strokeweight="0"/>
                  <v:rect id="Rectangle 166" o:spid="_x0000_s1190" style="position:absolute;left:4813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" fillcolor="#d4d4d4" stroked="f"/>
                  <v:line id="Line 167" o:spid="_x0000_s1191" style="position:absolute;visibility:visible;mso-wrap-style:square" from="5615,0" to="5615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" strokecolor="#d4d4d4" strokeweight="0"/>
                  <v:rect id="Rectangle 168" o:spid="_x0000_s1192" style="position:absolute;left:5615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" fillcolor="#d4d4d4" stroked="f"/>
                  <v:line id="Line 169" o:spid="_x0000_s1193" style="position:absolute;visibility:visible;mso-wrap-style:square" from="6417,0" to="6417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" strokecolor="#d4d4d4" strokeweight="0"/>
                  <v:rect id="Rectangle 170" o:spid="_x0000_s1194" style="position:absolute;left:6417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" fillcolor="#d4d4d4" stroked="f"/>
                  <v:line id="Line 171" o:spid="_x0000_s1195" style="position:absolute;visibility:visible;mso-wrap-style:square" from="7219,0" to="7219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" strokecolor="#d4d4d4" strokeweight="0"/>
                  <v:rect id="Rectangle 172" o:spid="_x0000_s1196" style="position:absolute;left:7219;width:13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" fillcolor="#d4d4d4" stroked="f"/>
                  <v:line id="Line 173" o:spid="_x0000_s1197" style="position:absolute;visibility:visible;mso-wrap-style:square" from="8021,0" to="8021,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" strokecolor="#d4d4d4" strokeweight="0"/>
                  <v:rect id="Rectangle 174" o:spid="_x0000_s1198" style="position:absolute;left:8021;width:13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" fillcolor="#d4d4d4" stroked="f"/>
                  <v:line id="Line 175" o:spid="_x0000_s1199" style="position:absolute;visibility:visible;mso-wrap-style:square" from="802,679" to="802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" strokecolor="#d4d4d4" strokeweight="0"/>
                  <v:rect id="Rectangle 176" o:spid="_x0000_s1200" style="position:absolute;left:802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" fillcolor="#d4d4d4" stroked="f"/>
                  <v:line id="Line 177" o:spid="_x0000_s1201" style="position:absolute;visibility:visible;mso-wrap-style:square" from="1604,679" to="1604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" strokecolor="#d4d4d4" strokeweight="0"/>
                  <v:rect id="Rectangle 178" o:spid="_x0000_s1202" style="position:absolute;left:1604;top:679;width:13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" fillcolor="#d4d4d4" stroked="f"/>
                  <v:line id="Line 179" o:spid="_x0000_s1203" style="position:absolute;visibility:visible;mso-wrap-style:square" from="2406,666" to="2406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" strokecolor="#d4d4d4" strokeweight="0"/>
                  <v:rect id="Rectangle 180" o:spid="_x0000_s1204" style="position:absolute;left:2406;top:666;width:13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" fillcolor="#d4d4d4" stroked="f"/>
                  <v:line id="Line 181" o:spid="_x0000_s1205" style="position:absolute;visibility:visible;mso-wrap-style:square" from="3209,679" to="3209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" strokecolor="#d4d4d4" strokeweight="0"/>
                  <v:rect id="Rectangle 182" o:spid="_x0000_s1206" style="position:absolute;left:3209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" fillcolor="#d4d4d4" stroked="f"/>
                  <v:line id="Line 183" o:spid="_x0000_s1207" style="position:absolute;visibility:visible;mso-wrap-style:square" from="4011,679" to="4011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" strokecolor="#d4d4d4" strokeweight="0"/>
                  <v:rect id="Rectangle 184" o:spid="_x0000_s1208" style="position:absolute;left:4011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" fillcolor="#d4d4d4" stroked="f"/>
                  <v:line id="Line 185" o:spid="_x0000_s1209" style="position:absolute;visibility:visible;mso-wrap-style:square" from="4813,679" to="4813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" strokecolor="#d4d4d4" strokeweight="0"/>
                  <v:rect id="Rectangle 186" o:spid="_x0000_s1210" style="position:absolute;left:4813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" fillcolor="#d4d4d4" stroked="f"/>
                  <v:line id="Line 187" o:spid="_x0000_s1211" style="position:absolute;visibility:visible;mso-wrap-style:square" from="5615,679" to="5615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" strokecolor="#d4d4d4" strokeweight="0"/>
                  <v:rect id="Rectangle 188" o:spid="_x0000_s1212" style="position:absolute;left:5615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" fillcolor="#d4d4d4" stroked="f"/>
                  <v:line id="Line 189" o:spid="_x0000_s1213" style="position:absolute;visibility:visible;mso-wrap-style:square" from="6417,679" to="6417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" strokecolor="#d4d4d4" strokeweight="0"/>
                  <v:rect id="Rectangle 190" o:spid="_x0000_s1214" style="position:absolute;left:6417;top:679;width:12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" fillcolor="#d4d4d4" stroked="f"/>
                  <v:line id="Line 191" o:spid="_x0000_s1215" style="position:absolute;visibility:visible;mso-wrap-style:square" from="7219,679" to="7219,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" strokecolor="#d4d4d4" strokeweight="0"/>
                  <v:rect id="Rectangle 192" o:spid="_x0000_s1216" style="position:absolute;left:7219;top:679;width:13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" fillcolor="#d4d4d4" stroked="f"/>
                  <v:line id="Line 193" o:spid="_x0000_s1217" style="position:absolute;visibility:visible;mso-wrap-style:square" from="0,0" to="0,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" strokecolor="#d4d4d4" strokeweight="0"/>
                  <v:rect id="Rectangle 194" o:spid="_x0000_s1218" style="position:absolute;width:12;height:1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" fillcolor="#d4d4d4" stroked="f"/>
                  <v:line id="Line 195" o:spid="_x0000_s1219" style="position:absolute;visibility:visible;mso-wrap-style:square" from="2406,1320" to="2406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" strokecolor="#d4d4d4" strokeweight="0"/>
                  <v:rect id="Rectangle 196" o:spid="_x0000_s1220" style="position:absolute;left:2406;top:1320;width:13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" fillcolor="#d4d4d4" stroked="f"/>
                  <v:line id="Line 197" o:spid="_x0000_s1221" style="position:absolute;visibility:visible;mso-wrap-style:square" from="4011,1320" to="4011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" strokecolor="#d4d4d4" strokeweight="0"/>
                  <v:rect id="Rectangle 198" o:spid="_x0000_s1222" style="position:absolute;left:4011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" fillcolor="#d4d4d4" stroked="f"/>
                  <v:line id="Line 199" o:spid="_x0000_s1223" style="position:absolute;visibility:visible;mso-wrap-style:square" from="5615,1320" to="5615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" strokecolor="#d4d4d4" strokeweight="0"/>
                  <v:rect id="Rectangle 200" o:spid="_x0000_s1224" style="position:absolute;left:5615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" fillcolor="#d4d4d4" stroked="f"/>
                  <v:line id="Line 201" o:spid="_x0000_s1225" style="position:absolute;visibility:visible;mso-wrap-style:square" from="7219,1320" to="7219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" strokecolor="#d4d4d4" strokeweight="0"/>
                  <v:rect id="Rectangle 202" o:spid="_x0000_s1226" style="position:absolute;left:7219;top:1320;width:13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" fillcolor="#d4d4d4" stroked="f"/>
                  <v:line id="Line 203" o:spid="_x0000_s1227" style="position:absolute;visibility:visible;mso-wrap-style:square" from="12,1703" to="8836,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" strokeweight="0"/>
                  <v:rect id="Rectangle 204" o:spid="_x0000_s1228" style="position:absolute;left:12;top:1703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" fillcolor="black" stroked="f"/>
                </v:group>
                <v:group id="Group 406" o:spid="_x0000_s1229" style="position:absolute;left:76;width:61201;height:39731" coordsize="9638,6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line id="Line 206" o:spid="_x0000_s1230" style="position:absolute;visibility:visible;mso-wrap-style:square" from="8824,666" to="8824,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" strokecolor="#d4d4d4" strokeweight="0"/>
                  <v:rect id="Rectangle 207" o:spid="_x0000_s1231" style="position:absolute;left:8824;top:666;width:12;height:1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" fillcolor="#d4d4d4" stroked="f"/>
                  <v:line id="Line 208" o:spid="_x0000_s1232" style="position:absolute;visibility:visible;mso-wrap-style:square" from="12,1900" to="9638,1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" strokeweight="0"/>
                  <v:rect id="Rectangle 209" o:spid="_x0000_s1233" style="position:absolute;left:12;top:1900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" fillcolor="black" stroked="f"/>
                  <v:line id="Line 210" o:spid="_x0000_s1234" style="position:absolute;visibility:visible;mso-wrap-style:square" from="9626,0" to="9626,1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" strokecolor="#d4d4d4" strokeweight="0"/>
                  <v:rect id="Rectangle 211" o:spid="_x0000_s1235" style="position:absolute;left:9626;width:12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" fillcolor="#d4d4d4" stroked="f"/>
                  <v:line id="Line 212" o:spid="_x0000_s1236" style="position:absolute;visibility:visible;mso-wrap-style:square" from="0,1703" to="0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" strokeweight="0"/>
                  <v:rect id="Rectangle 213" o:spid="_x0000_s1237" style="position:absolute;top:1703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" fillcolor="black" stroked="f"/>
                  <v:line id="Line 214" o:spid="_x0000_s1238" style="position:absolute;visibility:visible;mso-wrap-style:square" from="8824,1715" to="8824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" strokeweight="0"/>
                  <v:rect id="Rectangle 215" o:spid="_x0000_s1239" style="position:absolute;left:8824;top:171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" fillcolor="black" stroked="f"/>
                  <v:line id="Line 216" o:spid="_x0000_s1240" style="position:absolute;visibility:visible;mso-wrap-style:square" from="12,2098" to="9638,2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" strokeweight="0"/>
                  <v:rect id="Rectangle 217" o:spid="_x0000_s1241" style="position:absolute;left:12;top:2098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" fillcolor="black" stroked="f"/>
                  <v:line id="Line 218" o:spid="_x0000_s1242" style="position:absolute;visibility:visible;mso-wrap-style:square" from="9626,1913" to="9626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" strokeweight="0"/>
                  <v:rect id="Rectangle 219" o:spid="_x0000_s1243" style="position:absolute;left:9626;top:1913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" fillcolor="black" stroked="f"/>
                  <v:line id="Line 220" o:spid="_x0000_s1244" style="position:absolute;visibility:visible;mso-wrap-style:square" from="0,2110" to="0,2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" strokecolor="#d4d4d4" strokeweight="0"/>
                  <v:rect id="Rectangle 221" o:spid="_x0000_s1245" style="position:absolute;top:2110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" fillcolor="#d4d4d4" stroked="f"/>
                  <v:line id="Line 222" o:spid="_x0000_s1246" style="position:absolute;visibility:visible;mso-wrap-style:square" from="2406,1715" to="2406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" strokeweight="0"/>
                  <v:rect id="Rectangle 223" o:spid="_x0000_s1247" style="position:absolute;left:2406;top:1715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uqxgAAANw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VpOoH/M/EIyPwKAAD//wMAUEsBAi0AFAAGAAgAAAAhANvh9svuAAAAhQEAABMAAAAAAAAA&#10;AAAAAAAAAAAAAFtDb250ZW50X1R5cGVzXS54bWxQSwECLQAUAAYACAAAACEAWvQsW78AAAAVAQAA&#10;CwAAAAAAAAAAAAAAAAAfAQAAX3JlbHMvLnJlbHNQSwECLQAUAAYACAAAACEAr3HLqsYAAADcAAAA&#10;DwAAAAAAAAAAAAAAAAAHAgAAZHJzL2Rvd25yZXYueG1sUEsFBgAAAAADAAMAtwAAAPoCAAAAAA==&#10;" fillcolor="black" stroked="f"/>
                  <v:line id="Line 224" o:spid="_x0000_s1248" style="position:absolute;visibility:visible;mso-wrap-style:square" from="4011,1715" to="4011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" strokeweight="0"/>
                  <v:rect id="Rectangle 225" o:spid="_x0000_s1249" style="position:absolute;left:4011;top:171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" fillcolor="black" stroked="f"/>
                  <v:line id="Line 226" o:spid="_x0000_s1250" style="position:absolute;visibility:visible;mso-wrap-style:square" from="5615,1715" to="5615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" strokeweight="0"/>
                  <v:rect id="Rectangle 227" o:spid="_x0000_s1251" style="position:absolute;left:5615;top:171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" fillcolor="black" stroked="f"/>
                  <v:line id="Line 228" o:spid="_x0000_s1252" style="position:absolute;visibility:visible;mso-wrap-style:square" from="7219,1715" to="7219,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" strokeweight="0"/>
                  <v:rect id="Rectangle 229" o:spid="_x0000_s1253" style="position:absolute;left:7219;top:1715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" fillcolor="black" stroked="f"/>
                  <v:line id="Line 230" o:spid="_x0000_s1254" style="position:absolute;visibility:visible;mso-wrap-style:square" from="12,2295" to="8836,2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" strokeweight="0"/>
                  <v:rect id="Rectangle 231" o:spid="_x0000_s1255" style="position:absolute;left:12;top:2295;width:882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" fillcolor="black" stroked="f"/>
                  <v:line id="Line 232" o:spid="_x0000_s1256" style="position:absolute;visibility:visible;mso-wrap-style:square" from="8824,2110" to="8824,2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" strokecolor="#d4d4d4" strokeweight="0"/>
                  <v:rect id="Rectangle 233" o:spid="_x0000_s1257" style="position:absolute;left:8824;top:2110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" fillcolor="#d4d4d4" stroked="f"/>
                  <v:line id="Line 234" o:spid="_x0000_s1258" style="position:absolute;visibility:visible;mso-wrap-style:square" from="12,2493" to="9638,2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" strokeweight="0"/>
                  <v:rect id="Rectangle 235" o:spid="_x0000_s1259" style="position:absolute;left:12;top:2493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" fillcolor="black" stroked="f"/>
                  <v:line id="Line 236" o:spid="_x0000_s1260" style="position:absolute;visibility:visible;mso-wrap-style:square" from="9626,2110" to="9626,2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" strokecolor="#d4d4d4" strokeweight="0"/>
                  <v:rect id="Rectangle 237" o:spid="_x0000_s1261" style="position:absolute;left:9626;top:2110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" fillcolor="#d4d4d4" stroked="f"/>
                  <v:line id="Line 238" o:spid="_x0000_s1262" style="position:absolute;visibility:visible;mso-wrap-style:square" from="0,2295" to="0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uiu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1g9J7C35l4BOTsAQAA//8DAFBLAQItABQABgAIAAAAIQDb4fbL7gAAAIUBAAATAAAAAAAAAAAA&#10;AAAAAAAAAABbQ29udGVudF9UeXBlc10ueG1sUEsBAi0AFAAGAAgAAAAhAFr0LFu/AAAAFQEAAAsA&#10;AAAAAAAAAAAAAAAAHwEAAF9yZWxzLy5yZWxzUEsBAi0AFAAGAAgAAAAhAMtq6K7EAAAA3AAAAA8A&#10;AAAAAAAAAAAAAAAABwIAAGRycy9kb3ducmV2LnhtbFBLBQYAAAAAAwADALcAAAD4AgAAAAA=&#10;" strokeweight="0"/>
                  <v:rect id="Rectangle 239" o:spid="_x0000_s1263" style="position:absolute;top:2295;width:12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" fillcolor="black" stroked="f"/>
                  <v:line id="Line 240" o:spid="_x0000_s1264" style="position:absolute;visibility:visible;mso-wrap-style:square" from="8021,679" to="8021,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" strokecolor="#d4d4d4" strokeweight="0"/>
                  <v:rect id="Rectangle 241" o:spid="_x0000_s1265" style="position:absolute;left:8021;top:679;width:13;height:1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" fillcolor="#d4d4d4" stroked="f"/>
                  <v:line id="Line 242" o:spid="_x0000_s1266" style="position:absolute;visibility:visible;mso-wrap-style:square" from="8824,2308" to="8824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" strokeweight="0"/>
                  <v:rect id="Rectangle 243" o:spid="_x0000_s1267" style="position:absolute;left:8824;top:2308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" fillcolor="black" stroked="f"/>
                  <v:line id="Line 244" o:spid="_x0000_s1268" style="position:absolute;visibility:visible;mso-wrap-style:square" from="12,2690" to="9638,2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" strokeweight="0"/>
                  <v:rect id="Rectangle 245" o:spid="_x0000_s1269" style="position:absolute;left:12;top:2690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" fillcolor="black" stroked="f"/>
                  <v:line id="Line 246" o:spid="_x0000_s1270" style="position:absolute;visibility:visible;mso-wrap-style:square" from="9626,2505" to="9626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" strokeweight="0"/>
                  <v:rect id="Rectangle 247" o:spid="_x0000_s1271" style="position:absolute;left:9626;top:2505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" fillcolor="black" stroked="f"/>
                  <v:line id="Line 248" o:spid="_x0000_s1272" style="position:absolute;visibility:visible;mso-wrap-style:square" from="0,2703" to="0,2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" strokecolor="#d4d4d4" strokeweight="0"/>
                  <v:rect id="Rectangle 249" o:spid="_x0000_s1273" style="position:absolute;top:2703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" fillcolor="#d4d4d4" stroked="f"/>
                  <v:line id="Line 250" o:spid="_x0000_s1274" style="position:absolute;visibility:visible;mso-wrap-style:square" from="2406,2308" to="2406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" strokeweight="0"/>
                  <v:rect id="Rectangle 251" o:spid="_x0000_s1275" style="position:absolute;left:2406;top:2308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" fillcolor="black" stroked="f"/>
                  <v:line id="Line 252" o:spid="_x0000_s1276" style="position:absolute;visibility:visible;mso-wrap-style:square" from="4011,2308" to="4011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" strokeweight="0"/>
                  <v:rect id="Rectangle 253" o:spid="_x0000_s1277" style="position:absolute;left:4011;top:2308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" fillcolor="black" stroked="f"/>
                  <v:line id="Line 254" o:spid="_x0000_s1278" style="position:absolute;visibility:visible;mso-wrap-style:square" from="5615,2308" to="5615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" strokeweight="0"/>
                  <v:rect id="Rectangle 255" o:spid="_x0000_s1279" style="position:absolute;left:5615;top:2308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" fillcolor="black" stroked="f"/>
                  <v:line id="Line 256" o:spid="_x0000_s1280" style="position:absolute;visibility:visible;mso-wrap-style:square" from="7219,2308" to="7219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zbi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CJKzbixQAAANwAAAAP&#10;AAAAAAAAAAAAAAAAAAcCAABkcnMvZG93bnJldi54bWxQSwUGAAAAAAMAAwC3AAAA+QIAAAAA&#10;" strokeweight="0"/>
                  <v:rect id="Rectangle 257" o:spid="_x0000_s1281" style="position:absolute;left:7219;top:2308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" fillcolor="black" stroked="f"/>
                  <v:line id="Line 258" o:spid="_x0000_s1282" style="position:absolute;visibility:visible;mso-wrap-style:square" from="12,2888" to="8836,2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" strokeweight="0"/>
                  <v:rect id="Rectangle 259" o:spid="_x0000_s1283" style="position:absolute;left:12;top:2888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" fillcolor="black" stroked="f"/>
                  <v:line id="Line 260" o:spid="_x0000_s1284" style="position:absolute;visibility:visible;mso-wrap-style:square" from="8824,2703" to="8824,2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" strokecolor="#d4d4d4" strokeweight="0"/>
                  <v:rect id="Rectangle 261" o:spid="_x0000_s1285" style="position:absolute;left:8824;top:2703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" fillcolor="#d4d4d4" stroked="f"/>
                  <v:line id="Line 262" o:spid="_x0000_s1286" style="position:absolute;visibility:visible;mso-wrap-style:square" from="12,3085" to="9638,3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" strokeweight="0"/>
                  <v:rect id="Rectangle 263" o:spid="_x0000_s1287" style="position:absolute;left:12;top:3085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" fillcolor="black" stroked="f"/>
                  <v:line id="Line 264" o:spid="_x0000_s1288" style="position:absolute;visibility:visible;mso-wrap-style:square" from="9626,2703" to="9626,3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" strokecolor="#d4d4d4" strokeweight="0"/>
                  <v:rect id="Rectangle 265" o:spid="_x0000_s1289" style="position:absolute;left:9626;top:2703;width:12;height: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" fillcolor="#d4d4d4" stroked="f"/>
                  <v:line id="Line 266" o:spid="_x0000_s1290" style="position:absolute;visibility:visible;mso-wrap-style:square" from="0,2888" to="0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" strokeweight="0"/>
                  <v:rect id="Rectangle 267" o:spid="_x0000_s1291" style="position:absolute;top:2888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" fillcolor="black" stroked="f"/>
                  <v:line id="Line 268" o:spid="_x0000_s1292" style="position:absolute;visibility:visible;mso-wrap-style:square" from="8021,2703" to="8021,2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" strokecolor="#d4d4d4" strokeweight="0"/>
                  <v:rect id="Rectangle 269" o:spid="_x0000_s1293" style="position:absolute;left:8021;top:2703;width:13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" fillcolor="#d4d4d4" stroked="f"/>
                  <v:line id="Line 270" o:spid="_x0000_s1294" style="position:absolute;visibility:visible;mso-wrap-style:square" from="8824,2900" to="8824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" strokeweight="0"/>
                  <v:rect id="Rectangle 271" o:spid="_x0000_s1295" style="position:absolute;left:8824;top:2900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" fillcolor="black" stroked="f"/>
                  <v:line id="Line 272" o:spid="_x0000_s1296" style="position:absolute;visibility:visible;mso-wrap-style:square" from="12,3283" to="9638,32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" strokeweight="0"/>
                  <v:rect id="Rectangle 273" o:spid="_x0000_s1297" style="position:absolute;left:12;top:3283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" fillcolor="black" stroked="f"/>
                  <v:line id="Line 274" o:spid="_x0000_s1298" style="position:absolute;visibility:visible;mso-wrap-style:square" from="9626,3098" to="9626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" strokeweight="0"/>
                  <v:rect id="Rectangle 275" o:spid="_x0000_s1299" style="position:absolute;left:9626;top:3098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" fillcolor="black" stroked="f"/>
                  <v:line id="Line 276" o:spid="_x0000_s1300" style="position:absolute;visibility:visible;mso-wrap-style:square" from="0,3295" to="0,3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" strokecolor="#d4d4d4" strokeweight="0"/>
                  <v:rect id="Rectangle 277" o:spid="_x0000_s1301" style="position:absolute;top:3295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" fillcolor="#d4d4d4" stroked="f"/>
                  <v:line id="Line 278" o:spid="_x0000_s1302" style="position:absolute;visibility:visible;mso-wrap-style:square" from="2406,2900" to="2406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" strokeweight="0"/>
                  <v:rect id="Rectangle 279" o:spid="_x0000_s1303" style="position:absolute;left:2406;top:2900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" fillcolor="black" stroked="f"/>
                  <v:line id="Line 280" o:spid="_x0000_s1304" style="position:absolute;visibility:visible;mso-wrap-style:square" from="4011,2900" to="4011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" strokeweight="0"/>
                  <v:rect id="Rectangle 281" o:spid="_x0000_s1305" style="position:absolute;left:4011;top:2900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" fillcolor="black" stroked="f"/>
                  <v:line id="Line 282" o:spid="_x0000_s1306" style="position:absolute;visibility:visible;mso-wrap-style:square" from="5615,2900" to="5615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" strokeweight="0"/>
                  <v:rect id="Rectangle 283" o:spid="_x0000_s1307" style="position:absolute;left:5615;top:2900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" fillcolor="black" stroked="f"/>
                  <v:line id="Line 284" o:spid="_x0000_s1308" style="position:absolute;visibility:visible;mso-wrap-style:square" from="7219,2900" to="7219,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" strokeweight="0"/>
                  <v:rect id="Rectangle 285" o:spid="_x0000_s1309" style="position:absolute;left:7219;top:2900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" fillcolor="black" stroked="f"/>
                  <v:line id="Line 286" o:spid="_x0000_s1310" style="position:absolute;visibility:visible;mso-wrap-style:square" from="12,3480" to="8836,3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" strokeweight="0"/>
                  <v:rect id="Rectangle 287" o:spid="_x0000_s1311" style="position:absolute;left:12;top:3480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" fillcolor="black" stroked="f"/>
                  <v:line id="Line 288" o:spid="_x0000_s1312" style="position:absolute;visibility:visible;mso-wrap-style:square" from="8824,3295" to="8824,3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" strokecolor="#d4d4d4" strokeweight="0"/>
                  <v:rect id="Rectangle 289" o:spid="_x0000_s1313" style="position:absolute;left:8824;top:3295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" fillcolor="#d4d4d4" stroked="f"/>
                  <v:line id="Line 290" o:spid="_x0000_s1314" style="position:absolute;visibility:visible;mso-wrap-style:square" from="12,3678" to="9638,3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" strokeweight="0"/>
                  <v:rect id="Rectangle 291" o:spid="_x0000_s1315" style="position:absolute;left:12;top:3678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" fillcolor="black" stroked="f"/>
                  <v:line id="Line 292" o:spid="_x0000_s1316" style="position:absolute;visibility:visible;mso-wrap-style:square" from="9626,3295" to="9626,3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" strokecolor="#d4d4d4" strokeweight="0"/>
                  <v:rect id="Rectangle 293" o:spid="_x0000_s1317" style="position:absolute;left:9626;top:3295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" fillcolor="#d4d4d4" stroked="f"/>
                  <v:line id="Line 294" o:spid="_x0000_s1318" style="position:absolute;visibility:visible;mso-wrap-style:square" from="0,3480" to="0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" strokeweight="0"/>
                  <v:rect id="Rectangle 295" o:spid="_x0000_s1319" style="position:absolute;top:3480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" fillcolor="black" stroked="f"/>
                  <v:line id="Line 296" o:spid="_x0000_s1320" style="position:absolute;visibility:visible;mso-wrap-style:square" from="8021,3295" to="8021,3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" strokecolor="#d4d4d4" strokeweight="0"/>
                  <v:rect id="Rectangle 297" o:spid="_x0000_s1321" style="position:absolute;left:8021;top:3295;width:13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" fillcolor="#d4d4d4" stroked="f"/>
                  <v:line id="Line 298" o:spid="_x0000_s1322" style="position:absolute;visibility:visible;mso-wrap-style:square" from="8824,3492" to="8824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" strokeweight="0"/>
                  <v:rect id="Rectangle 299" o:spid="_x0000_s1323" style="position:absolute;left:8824;top:349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" fillcolor="black" stroked="f"/>
                  <v:line id="Line 300" o:spid="_x0000_s1324" style="position:absolute;visibility:visible;mso-wrap-style:square" from="12,3875" to="9638,3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" strokeweight="0"/>
                  <v:rect id="Rectangle 301" o:spid="_x0000_s1325" style="position:absolute;left:12;top:3875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" fillcolor="black" stroked="f"/>
                  <v:line id="Line 302" o:spid="_x0000_s1326" style="position:absolute;visibility:visible;mso-wrap-style:square" from="9626,3690" to="9626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hBh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SZwfz8QjIBcvAAAA//8DAFBLAQItABQABgAIAAAAIQDb4fbL7gAAAIUBAAATAAAAAAAAAAAAAAAA&#10;AAAAAABbQ29udGVudF9UeXBlc10ueG1sUEsBAi0AFAAGAAgAAAAhAFr0LFu/AAAAFQEAAAsAAAAA&#10;AAAAAAAAAAAAHwEAAF9yZWxzLy5yZWxzUEsBAi0AFAAGAAgAAAAhAJNCEGHBAAAA3AAAAA8AAAAA&#10;AAAAAAAAAAAABwIAAGRycy9kb3ducmV2LnhtbFBLBQYAAAAAAwADALcAAAD1AgAAAAA=&#10;" strokeweight="0"/>
                  <v:rect id="Rectangle 303" o:spid="_x0000_s1327" style="position:absolute;left:9626;top:3690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" fillcolor="black" stroked="f"/>
                  <v:line id="Line 304" o:spid="_x0000_s1328" style="position:absolute;visibility:visible;mso-wrap-style:square" from="0,3887" to="0,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" strokecolor="#d4d4d4" strokeweight="0"/>
                  <v:rect id="Rectangle 305" o:spid="_x0000_s1329" style="position:absolute;top:3887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" fillcolor="#d4d4d4" stroked="f"/>
                  <v:line id="Line 306" o:spid="_x0000_s1330" style="position:absolute;visibility:visible;mso-wrap-style:square" from="2406,3492" to="2406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" strokeweight="0"/>
                  <v:rect id="Rectangle 307" o:spid="_x0000_s1331" style="position:absolute;left:2406;top:3492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" fillcolor="black" stroked="f"/>
                  <v:line id="Line 308" o:spid="_x0000_s1332" style="position:absolute;visibility:visible;mso-wrap-style:square" from="4011,3492" to="4011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y2O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" strokeweight="0"/>
                  <v:rect id="Rectangle 309" o:spid="_x0000_s1333" style="position:absolute;left:4011;top:349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" fillcolor="black" stroked="f"/>
                  <v:line id="Line 310" o:spid="_x0000_s1334" style="position:absolute;visibility:visible;mso-wrap-style:square" from="5615,3492" to="5615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Bxn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SVwbz8QjIBcvAAAA//8DAFBLAQItABQABgAIAAAAIQDb4fbL7gAAAIUBAAATAAAAAAAAAAAAAAAA&#10;AAAAAABbQ29udGVudF9UeXBlc10ueG1sUEsBAi0AFAAGAAgAAAAhAFr0LFu/AAAAFQEAAAsAAAAA&#10;AAAAAAAAAAAAHwEAAF9yZWxzLy5yZWxzUEsBAi0AFAAGAAgAAAAhAG00HGfBAAAA3AAAAA8AAAAA&#10;AAAAAAAAAAAABwIAAGRycy9kb3ducmV2LnhtbFBLBQYAAAAAAwADALcAAAD1AgAAAAA=&#10;" strokeweight="0"/>
                  <v:rect id="Rectangle 311" o:spid="_x0000_s1335" style="position:absolute;left:5615;top:349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" fillcolor="black" stroked="f"/>
                  <v:line id="Line 312" o:spid="_x0000_s1336" style="position:absolute;visibility:visible;mso-wrap-style:square" from="7219,3492" to="7219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" strokeweight="0"/>
                  <v:rect id="Rectangle 313" o:spid="_x0000_s1337" style="position:absolute;left:7219;top:3492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" fillcolor="black" stroked="f"/>
                  <v:line id="Line 314" o:spid="_x0000_s1338" style="position:absolute;visibility:visible;mso-wrap-style:square" from="12,4072" to="8836,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" strokeweight="0"/>
                  <v:rect id="Rectangle 315" o:spid="_x0000_s1339" style="position:absolute;left:12;top:4072;width:882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" fillcolor="black" stroked="f"/>
                  <v:line id="Line 316" o:spid="_x0000_s1340" style="position:absolute;visibility:visible;mso-wrap-style:square" from="8824,3887" to="8824,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" strokecolor="#d4d4d4" strokeweight="0"/>
                  <v:rect id="Rectangle 317" o:spid="_x0000_s1341" style="position:absolute;left:8824;top:3887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" fillcolor="#d4d4d4" stroked="f"/>
                  <v:line id="Line 318" o:spid="_x0000_s1342" style="position:absolute;visibility:visible;mso-wrap-style:square" from="12,4270" to="9638,4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" strokeweight="0"/>
                  <v:rect id="Rectangle 319" o:spid="_x0000_s1343" style="position:absolute;left:12;top:4270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" fillcolor="black" stroked="f"/>
                  <v:line id="Line 320" o:spid="_x0000_s1344" style="position:absolute;visibility:visible;mso-wrap-style:square" from="9626,3887" to="9626,4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" strokecolor="#d4d4d4" strokeweight="0"/>
                  <v:rect id="Rectangle 321" o:spid="_x0000_s1345" style="position:absolute;left:9626;top:3887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" fillcolor="#d4d4d4" stroked="f"/>
                  <v:line id="Line 322" o:spid="_x0000_s1346" style="position:absolute;visibility:visible;mso-wrap-style:square" from="0,4072" to="0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" strokeweight="0"/>
                  <v:rect id="Rectangle 323" o:spid="_x0000_s1347" style="position:absolute;top:4072;width:12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" fillcolor="black" stroked="f"/>
                  <v:line id="Line 324" o:spid="_x0000_s1348" style="position:absolute;visibility:visible;mso-wrap-style:square" from="8021,3887" to="8021,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" strokecolor="#d4d4d4" strokeweight="0"/>
                  <v:rect id="Rectangle 325" o:spid="_x0000_s1349" style="position:absolute;left:8021;top:3887;width:13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" fillcolor="#d4d4d4" stroked="f"/>
                  <v:line id="Line 326" o:spid="_x0000_s1350" style="position:absolute;visibility:visible;mso-wrap-style:square" from="8824,4085" to="8824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EoC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" strokeweight="0"/>
                  <v:rect id="Rectangle 327" o:spid="_x0000_s1351" style="position:absolute;left:8824;top:408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" fillcolor="black" stroked="f"/>
                  <v:line id="Line 328" o:spid="_x0000_s1352" style="position:absolute;visibility:visible;mso-wrap-style:square" from="12,4467" to="9638,4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nHu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3gfZTC35l4BOTsAQAA//8DAFBLAQItABQABgAIAAAAIQDb4fbL7gAAAIUBAAATAAAAAAAAAAAA&#10;AAAAAAAAAABbQ29udGVudF9UeXBlc10ueG1sUEsBAi0AFAAGAAgAAAAhAFr0LFu/AAAAFQEAAAsA&#10;AAAAAAAAAAAAAAAAHwEAAF9yZWxzLy5yZWxzUEsBAi0AFAAGAAgAAAAhADhSce7EAAAA3AAAAA8A&#10;AAAAAAAAAAAAAAAABwIAAGRycy9kb3ducmV2LnhtbFBLBQYAAAAAAwADALcAAAD4AgAAAAA=&#10;" strokeweight="0"/>
                  <v:rect id="Rectangle 329" o:spid="_x0000_s1353" style="position:absolute;left:12;top:4467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" fillcolor="black" stroked="f"/>
                  <v:line id="Line 330" o:spid="_x0000_s1354" style="position:absolute;visibility:visible;mso-wrap-style:square" from="9626,4282" to="9626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" strokeweight="0"/>
                  <v:rect id="Rectangle 331" o:spid="_x0000_s1355" style="position:absolute;left:9626;top:4282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" fillcolor="black" stroked="f"/>
                  <v:line id="Line 332" o:spid="_x0000_s1356" style="position:absolute;visibility:visible;mso-wrap-style:square" from="0,4480" to="0,4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" strokecolor="#d4d4d4" strokeweight="0"/>
                  <v:rect id="Rectangle 333" o:spid="_x0000_s1357" style="position:absolute;top:4480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" fillcolor="#d4d4d4" stroked="f"/>
                  <v:line id="Line 334" o:spid="_x0000_s1358" style="position:absolute;visibility:visible;mso-wrap-style:square" from="2406,4085" to="2406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" strokeweight="0"/>
                  <v:rect id="Rectangle 335" o:spid="_x0000_s1359" style="position:absolute;left:2406;top:4085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" fillcolor="black" stroked="f"/>
                  <v:line id="Line 336" o:spid="_x0000_s1360" style="position:absolute;visibility:visible;mso-wrap-style:square" from="4011,4085" to="4011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" strokeweight="0"/>
                  <v:rect id="Rectangle 337" o:spid="_x0000_s1361" style="position:absolute;left:4011;top:408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" fillcolor="black" stroked="f"/>
                  <v:line id="Line 338" o:spid="_x0000_s1362" style="position:absolute;visibility:visible;mso-wrap-style:square" from="5615,4085" to="5615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" strokeweight="0"/>
                  <v:rect id="Rectangle 339" o:spid="_x0000_s1363" style="position:absolute;left:5615;top:4085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" fillcolor="black" stroked="f"/>
                  <v:line id="Line 340" o:spid="_x0000_s1364" style="position:absolute;visibility:visible;mso-wrap-style:square" from="7219,4085" to="7219,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" strokeweight="0"/>
                  <v:rect id="Rectangle 341" o:spid="_x0000_s1365" style="position:absolute;left:7219;top:4085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" fillcolor="black" stroked="f"/>
                  <v:line id="Line 342" o:spid="_x0000_s1366" style="position:absolute;visibility:visible;mso-wrap-style:square" from="12,4665" to="8836,4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Kmh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" strokeweight="0"/>
                  <v:rect id="Rectangle 343" o:spid="_x0000_s1367" style="position:absolute;left:12;top:4665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" fillcolor="black" stroked="f"/>
                  <v:line id="Line 344" o:spid="_x0000_s1368" style="position:absolute;visibility:visible;mso-wrap-style:square" from="8824,4480" to="8824,4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" strokecolor="#d4d4d4" strokeweight="0"/>
                  <v:rect id="Rectangle 345" o:spid="_x0000_s1369" style="position:absolute;left:8824;top:4480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" fillcolor="#d4d4d4" stroked="f"/>
                  <v:line id="Line 346" o:spid="_x0000_s1370" style="position:absolute;visibility:visible;mso-wrap-style:square" from="12,4862" to="9638,4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" strokeweight="0"/>
                  <v:rect id="Rectangle 347" o:spid="_x0000_s1371" style="position:absolute;left:12;top:4862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" fillcolor="black" stroked="f"/>
                  <v:line id="Line 348" o:spid="_x0000_s1372" style="position:absolute;visibility:visible;mso-wrap-style:square" from="9626,4480" to="9626,4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" strokecolor="#d4d4d4" strokeweight="0"/>
                  <v:rect id="Rectangle 349" o:spid="_x0000_s1373" style="position:absolute;left:9626;top:4480;width:12;height: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" fillcolor="#d4d4d4" stroked="f"/>
                  <v:line id="Line 350" o:spid="_x0000_s1374" style="position:absolute;visibility:visible;mso-wrap-style:square" from="0,4665" to="0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qWn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" strokeweight="0"/>
                  <v:rect id="Rectangle 351" o:spid="_x0000_s1375" style="position:absolute;top:4665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" fillcolor="black" stroked="f"/>
                  <v:line id="Line 352" o:spid="_x0000_s1376" style="position:absolute;visibility:visible;mso-wrap-style:square" from="8824,4677" to="8824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" strokeweight="0"/>
                  <v:rect id="Rectangle 353" o:spid="_x0000_s1377" style="position:absolute;left:8824;top:4677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" fillcolor="black" stroked="f"/>
                  <v:line id="Line 354" o:spid="_x0000_s1378" style="position:absolute;visibility:visible;mso-wrap-style:square" from="12,5060" to="9638,5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wSQ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" strokeweight="0"/>
                  <v:rect id="Rectangle 355" o:spid="_x0000_s1379" style="position:absolute;left:12;top:5060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" fillcolor="black" stroked="f"/>
                  <v:line id="Line 356" o:spid="_x0000_s1380" style="position:absolute;visibility:visible;mso-wrap-style:square" from="9626,4875" to="9626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jl/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" strokeweight="0"/>
                  <v:rect id="Rectangle 357" o:spid="_x0000_s1381" style="position:absolute;left:9626;top:4875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" fillcolor="black" stroked="f"/>
                  <v:line id="Line 358" o:spid="_x0000_s1382" style="position:absolute;visibility:visible;mso-wrap-style:square" from="0,5072" to="0,5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" strokecolor="#d4d4d4" strokeweight="0"/>
                  <v:rect id="Rectangle 359" o:spid="_x0000_s1383" style="position:absolute;top:5072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" fillcolor="#d4d4d4" stroked="f"/>
                  <v:line id="Line 360" o:spid="_x0000_s1384" style="position:absolute;visibility:visible;mso-wrap-style:square" from="2406,4677" to="2406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" strokeweight="0"/>
                  <v:rect id="Rectangle 361" o:spid="_x0000_s1385" style="position:absolute;left:2406;top:4677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" fillcolor="black" stroked="f"/>
                  <v:line id="Line 362" o:spid="_x0000_s1386" style="position:absolute;visibility:visible;mso-wrap-style:square" from="4011,4677" to="4011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" strokeweight="0"/>
                  <v:rect id="Rectangle 363" o:spid="_x0000_s1387" style="position:absolute;left:4011;top:4677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" fillcolor="black" stroked="f"/>
                  <v:line id="Line 364" o:spid="_x0000_s1388" style="position:absolute;visibility:visible;mso-wrap-style:square" from="5615,4677" to="5615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84t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3gPR3B35l4BOTsAQAA//8DAFBLAQItABQABgAIAAAAIQDb4fbL7gAAAIUBAAATAAAAAAAAAAAA&#10;AAAAAAAAAABbQ29udGVudF9UeXBlc10ueG1sUEsBAi0AFAAGAAgAAAAhAFr0LFu/AAAAFQEAAAsA&#10;AAAAAAAAAAAAAAAAHwEAAF9yZWxzLy5yZWxzUEsBAi0AFAAGAAgAAAAhANEDzi3EAAAA3AAAAA8A&#10;AAAAAAAAAAAAAAAABwIAAGRycy9kb3ducmV2LnhtbFBLBQYAAAAAAwADALcAAAD4AgAAAAA=&#10;" strokeweight="0"/>
                  <v:rect id="Rectangle 365" o:spid="_x0000_s1389" style="position:absolute;left:5615;top:4677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" fillcolor="black" stroked="f"/>
                  <v:line id="Line 366" o:spid="_x0000_s1390" style="position:absolute;visibility:visible;mso-wrap-style:square" from="7219,4677" to="7219,5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" strokeweight="0"/>
                  <v:rect id="Rectangle 367" o:spid="_x0000_s1391" style="position:absolute;left:7219;top:4677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" fillcolor="black" stroked="f"/>
                  <v:line id="Line 368" o:spid="_x0000_s1392" style="position:absolute;visibility:visible;mso-wrap-style:square" from="12,5257" to="8836,5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" strokeweight="0"/>
                  <v:rect id="Rectangle 369" o:spid="_x0000_s1393" style="position:absolute;left:12;top:5257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" fillcolor="black" stroked="f"/>
                  <v:line id="Line 370" o:spid="_x0000_s1394" style="position:absolute;visibility:visible;mso-wrap-style:square" from="8824,5072" to="8824,5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" strokecolor="#d4d4d4" strokeweight="0"/>
                  <v:rect id="Rectangle 371" o:spid="_x0000_s1395" style="position:absolute;left:8824;top:5072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" fillcolor="#d4d4d4" stroked="f"/>
                  <v:line id="Line 372" o:spid="_x0000_s1396" style="position:absolute;visibility:visible;mso-wrap-style:square" from="12,5455" to="9638,5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GMc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" strokeweight="0"/>
                  <v:rect id="Rectangle 373" o:spid="_x0000_s1397" style="position:absolute;left:12;top:5455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" fillcolor="black" stroked="f"/>
                  <v:line id="Line 374" o:spid="_x0000_s1398" style="position:absolute;visibility:visible;mso-wrap-style:square" from="9626,5072" to="9626,5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" strokecolor="#d4d4d4" strokeweight="0"/>
                  <v:rect id="Rectangle 375" o:spid="_x0000_s1399" style="position:absolute;left:9626;top:5072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" fillcolor="#d4d4d4" stroked="f"/>
                  <v:line id="Line 376" o:spid="_x0000_s1400" style="position:absolute;visibility:visible;mso-wrap-style:square" from="0,5257" to="0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2Uf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" strokeweight="0"/>
                  <v:rect id="Rectangle 377" o:spid="_x0000_s1401" style="position:absolute;top:5257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" fillcolor="black" stroked="f"/>
                  <v:line id="Line 378" o:spid="_x0000_s1402" style="position:absolute;visibility:visible;mso-wrap-style:square" from="8021,4480" to="8021,4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" strokecolor="#d4d4d4" strokeweight="0"/>
                  <v:rect id="Rectangle 379" o:spid="_x0000_s1403" style="position:absolute;left:8021;top:4480;width:13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" fillcolor="#d4d4d4" stroked="f"/>
                  <v:line id="Line 380" o:spid="_x0000_s1404" style="position:absolute;visibility:visible;mso-wrap-style:square" from="8824,5269" to="8824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m8a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" strokeweight="0"/>
                  <v:rect id="Rectangle 381" o:spid="_x0000_s1405" style="position:absolute;left:8824;top:526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" fillcolor="black" stroked="f"/>
                  <v:line id="Line 382" o:spid="_x0000_s1406" style="position:absolute;visibility:visible;mso-wrap-style:square" from="12,5652" to="9638,5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RM7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Zwfz8QjIBcvAAAA//8DAFBLAQItABQABgAIAAAAIQDb4fbL7gAAAIUBAAATAAAAAAAAAAAAAAAA&#10;AAAAAABbQ29udGVudF9UeXBlc10ueG1sUEsBAi0AFAAGAAgAAAAhAFr0LFu/AAAAFQEAAAsAAAAA&#10;AAAAAAAAAAAAHwEAAF9yZWxzLy5yZWxzUEsBAi0AFAAGAAgAAAAhAP6REzvBAAAA3AAAAA8AAAAA&#10;AAAAAAAAAAAABwIAAGRycy9kb3ducmV2LnhtbFBLBQYAAAAAAwADALcAAAD1AgAAAAA=&#10;" strokeweight="0"/>
                  <v:rect id="Rectangle 383" o:spid="_x0000_s1407" style="position:absolute;left:12;top:5652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" fillcolor="black" stroked="f"/>
                  <v:line id="Line 384" o:spid="_x0000_s1408" style="position:absolute;visibility:visible;mso-wrap-style:square" from="9626,5467" to="9626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" strokeweight="0"/>
                  <v:rect id="Rectangle 385" o:spid="_x0000_s1409" style="position:absolute;left:9626;top:5467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" fillcolor="black" stroked="f"/>
                  <v:line id="Line 386" o:spid="_x0000_s1410" style="position:absolute;visibility:visible;mso-wrap-style:square" from="0,5664" to="0,5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" strokecolor="#d4d4d4" strokeweight="0"/>
                  <v:rect id="Rectangle 387" o:spid="_x0000_s1411" style="position:absolute;top:5664;width:12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" fillcolor="#d4d4d4" stroked="f"/>
                  <v:line id="Line 388" o:spid="_x0000_s1412" style="position:absolute;visibility:visible;mso-wrap-style:square" from="2406,5269" to="2406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C7U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" strokeweight="0"/>
                  <v:rect id="Rectangle 389" o:spid="_x0000_s1413" style="position:absolute;left:2406;top:5269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" fillcolor="black" stroked="f"/>
                  <v:line id="Line 390" o:spid="_x0000_s1414" style="position:absolute;visibility:visible;mso-wrap-style:square" from="4011,5269" to="4011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x89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Vwbz8QjIBcvAAAA//8DAFBLAQItABQABgAIAAAAIQDb4fbL7gAAAIUBAAATAAAAAAAAAAAAAAAA&#10;AAAAAABbQ29udGVudF9UeXBlc10ueG1sUEsBAi0AFAAGAAgAAAAhAFr0LFu/AAAAFQEAAAsAAAAA&#10;AAAAAAAAAAAAHwEAAF9yZWxzLy5yZWxzUEsBAi0AFAAGAAgAAAAhAADnHz3BAAAA3AAAAA8AAAAA&#10;AAAAAAAAAAAABwIAAGRycy9kb3ducmV2LnhtbFBLBQYAAAAAAwADALcAAAD1AgAAAAA=&#10;" strokeweight="0"/>
                  <v:rect id="Rectangle 391" o:spid="_x0000_s1415" style="position:absolute;left:4011;top:526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" fillcolor="black" stroked="f"/>
                  <v:line id="Line 392" o:spid="_x0000_s1416" style="position:absolute;visibility:visible;mso-wrap-style:square" from="5615,5269" to="5615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IXm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" strokeweight="0"/>
                  <v:rect id="Rectangle 393" o:spid="_x0000_s1417" style="position:absolute;left:5615;top:526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" fillcolor="black" stroked="f"/>
                  <v:line id="Line 394" o:spid="_x0000_s1418" style="position:absolute;visibility:visible;mso-wrap-style:square" from="7219,5269" to="7219,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r4K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YfweyYeAbl4AQAA//8DAFBLAQItABQABgAIAAAAIQDb4fbL7gAAAIUBAAATAAAAAAAAAAAA&#10;AAAAAAAAAABbQ29udGVudF9UeXBlc10ueG1sUEsBAi0AFAAGAAgAAAAhAFr0LFu/AAAAFQEAAAsA&#10;AAAAAAAAAAAAAAAAHwEAAF9yZWxzLy5yZWxzUEsBAi0AFAAGAAgAAAAhAOTWvgrEAAAA3AAAAA8A&#10;AAAAAAAAAAAAAAAABwIAAGRycy9kb3ducmV2LnhtbFBLBQYAAAAAAwADALcAAAD4AgAAAAA=&#10;" strokeweight="0"/>
                  <v:rect id="Rectangle 395" o:spid="_x0000_s1419" style="position:absolute;left:7219;top:5269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" fillcolor="black" stroked="f"/>
                  <v:line id="Line 396" o:spid="_x0000_s1420" style="position:absolute;visibility:visible;mso-wrap-style:square" from="12,5850" to="8836,5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4Pl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" strokeweight="0"/>
                  <v:rect id="Rectangle 397" o:spid="_x0000_s1421" style="position:absolute;left:12;top:5850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" fillcolor="black" stroked="f"/>
                  <v:line id="Line 398" o:spid="_x0000_s1422" style="position:absolute;visibility:visible;mso-wrap-style:square" from="8824,5664" to="8824,5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" strokecolor="#d4d4d4" strokeweight="0"/>
                  <v:rect id="Rectangle 399" o:spid="_x0000_s1423" style="position:absolute;left:8824;top:5664;width:12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" fillcolor="#d4d4d4" stroked="f"/>
                  <v:line id="Line 400" o:spid="_x0000_s1424" style="position:absolute;visibility:visible;mso-wrap-style:square" from="12,6047" to="9638,6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ong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" strokeweight="0"/>
                  <v:rect id="Rectangle 401" o:spid="_x0000_s1425" style="position:absolute;left:12;top:6047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" fillcolor="black" stroked="f"/>
                  <v:line id="Line 402" o:spid="_x0000_s1426" style="position:absolute;visibility:visible;mso-wrap-style:square" from="9626,5664" to="9626,6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" strokecolor="#d4d4d4" strokeweight="0"/>
                  <v:rect id="Rectangle 403" o:spid="_x0000_s1427" style="position:absolute;left:9626;top:5664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" fillcolor="#d4d4d4" stroked="f"/>
                  <v:line id="Line 404" o:spid="_x0000_s1428" style="position:absolute;visibility:visible;mso-wrap-style:square" from="0,5850" to="0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" strokeweight="0"/>
                  <v:rect id="Rectangle 405" o:spid="_x0000_s1429" style="position:absolute;top:5850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" fillcolor="black" stroked="f"/>
                </v:group>
                <v:group id="Group 607" o:spid="_x0000_s1430" style="position:absolute;width:61277;height:54857" coordsize="9650,8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">
                  <v:line id="Line 407" o:spid="_x0000_s1431" style="position:absolute;visibility:visible;mso-wrap-style:square" from="8824,5862" to="8824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" strokeweight="0"/>
                  <v:rect id="Rectangle 408" o:spid="_x0000_s1432" style="position:absolute;left:8824;top:586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" fillcolor="black" stroked="f"/>
                  <v:line id="Line 409" o:spid="_x0000_s1433" style="position:absolute;visibility:visible;mso-wrap-style:square" from="12,6244" to="9638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UVw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" strokeweight="0"/>
                  <v:rect id="Rectangle 410" o:spid="_x0000_s1434" style="position:absolute;left:12;top:6244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" fillcolor="black" stroked="f"/>
                  <v:line id="Line 411" o:spid="_x0000_s1435" style="position:absolute;visibility:visible;mso-wrap-style:square" from="9626,6059" to="9626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" strokeweight="0"/>
                  <v:rect id="Rectangle 412" o:spid="_x0000_s1436" style="position:absolute;left:9626;top:6059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" fillcolor="black" stroked="f"/>
                  <v:line id="Line 413" o:spid="_x0000_s1437" style="position:absolute;visibility:visible;mso-wrap-style:square" from="0,6257" to="0,6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" strokecolor="#d4d4d4" strokeweight="0"/>
                  <v:rect id="Rectangle 414" o:spid="_x0000_s1438" style="position:absolute;top:6257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" fillcolor="#d4d4d4" stroked="f"/>
                  <v:line id="Line 415" o:spid="_x0000_s1439" style="position:absolute;visibility:visible;mso-wrap-style:square" from="2406,5862" to="2406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9Wu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" strokeweight="0"/>
                  <v:rect id="Rectangle 416" o:spid="_x0000_s1440" style="position:absolute;left:2406;top:5862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" fillcolor="black" stroked="f"/>
                  <v:line id="Line 417" o:spid="_x0000_s1441" style="position:absolute;visibility:visible;mso-wrap-style:square" from="4011,5862" to="4011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" strokeweight="0"/>
                  <v:rect id="Rectangle 418" o:spid="_x0000_s1442" style="position:absolute;left:4011;top:586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" fillcolor="black" stroked="f"/>
                  <v:line id="Line 419" o:spid="_x0000_s1443" style="position:absolute;visibility:visible;mso-wrap-style:square" from="5615,5862" to="5615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" strokeweight="0"/>
                  <v:rect id="Rectangle 420" o:spid="_x0000_s1444" style="position:absolute;left:5615;top:5862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" fillcolor="black" stroked="f"/>
                  <v:line id="Line 421" o:spid="_x0000_s1445" style="position:absolute;visibility:visible;mso-wrap-style:square" from="7219,5862" to="7219,6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" strokeweight="0"/>
                  <v:rect id="Rectangle 422" o:spid="_x0000_s1446" style="position:absolute;left:7219;top:5862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" fillcolor="black" stroked="f"/>
                  <v:line id="Line 423" o:spid="_x0000_s1447" style="position:absolute;visibility:visible;mso-wrap-style:square" from="12,6442" to="8836,6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" strokeweight="0"/>
                  <v:rect id="Rectangle 424" o:spid="_x0000_s1448" style="position:absolute;left:12;top:6442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JclxgAAANw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WjNIX/M/EIyPwKAAD//wMAUEsBAi0AFAAGAAgAAAAhANvh9svuAAAAhQEAABMAAAAAAAAA&#10;AAAAAAAAAAAAAFtDb250ZW50X1R5cGVzXS54bWxQSwECLQAUAAYACAAAACEAWvQsW78AAAAVAQAA&#10;CwAAAAAAAAAAAAAAAAAfAQAAX3JlbHMvLnJlbHNQSwECLQAUAAYACAAAACEA6eiXJcYAAADcAAAA&#10;DwAAAAAAAAAAAAAAAAAHAgAAZHJzL2Rvd25yZXYueG1sUEsFBgAAAAADAAMAtwAAAPoCAAAAAA==&#10;" fillcolor="black" stroked="f"/>
                  <v:line id="Line 425" o:spid="_x0000_s1449" style="position:absolute;visibility:visible;mso-wrap-style:square" from="8824,6257" to="8824,6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" strokecolor="#d4d4d4" strokeweight="0"/>
                  <v:rect id="Rectangle 426" o:spid="_x0000_s1450" style="position:absolute;left:8824;top:6257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" fillcolor="#d4d4d4" stroked="f"/>
                  <v:line id="Line 427" o:spid="_x0000_s1451" style="position:absolute;visibility:visible;mso-wrap-style:square" from="12,6639" to="9638,6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iL8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" strokeweight="0"/>
                  <v:rect id="Rectangle 428" o:spid="_x0000_s1452" style="position:absolute;left:12;top:6639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" fillcolor="black" stroked="f"/>
                  <v:line id="Line 429" o:spid="_x0000_s1453" style="position:absolute;visibility:visible;mso-wrap-style:square" from="9626,6257" to="9626,6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" strokecolor="#d4d4d4" strokeweight="0"/>
                  <v:rect id="Rectangle 430" o:spid="_x0000_s1454" style="position:absolute;left:9626;top:6257;width:12;height: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" fillcolor="#d4d4d4" stroked="f"/>
                  <v:line id="Line 431" o:spid="_x0000_s1455" style="position:absolute;visibility:visible;mso-wrap-style:square" from="0,6442" to="0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yj5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DafweyYeAbl4AQAA//8DAFBLAQItABQABgAIAAAAIQDb4fbL7gAAAIUBAAATAAAAAAAAAAAA&#10;AAAAAAAAAABbQ29udGVudF9UeXBlc10ueG1sUEsBAi0AFAAGAAgAAAAhAFr0LFu/AAAAFQEAAAsA&#10;AAAAAAAAAAAAAAAAHwEAAF9yZWxzLy5yZWxzUEsBAi0AFAAGAAgAAAAhAIlnKPnEAAAA3AAAAA8A&#10;AAAAAAAAAAAAAAAABwIAAGRycy9kb3ducmV2LnhtbFBLBQYAAAAAAwADALcAAAD4AgAAAAA=&#10;" strokeweight="0"/>
                  <v:rect id="Rectangle 432" o:spid="_x0000_s1456" style="position:absolute;top:6442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" fillcolor="black" stroked="f"/>
                  <v:line id="Line 433" o:spid="_x0000_s1457" style="position:absolute;visibility:visible;mso-wrap-style:square" from="8824,6454" to="8824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LIi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" strokeweight="0"/>
                  <v:rect id="Rectangle 434" o:spid="_x0000_s1458" style="position:absolute;left:8824;top:6454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" fillcolor="black" stroked="f"/>
                  <v:line id="Line 435" o:spid="_x0000_s1459" style="position:absolute;visibility:visible;mso-wrap-style:square" from="12,6837" to="9638,6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" strokeweight="0"/>
                  <v:rect id="Rectangle 436" o:spid="_x0000_s1460" style="position:absolute;left:12;top:6837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" fillcolor="black" stroked="f"/>
                  <v:line id="Line 437" o:spid="_x0000_s1461" style="position:absolute;visibility:visible;mso-wrap-style:square" from="9626,6652" to="9626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7Qh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" strokeweight="0"/>
                  <v:rect id="Rectangle 438" o:spid="_x0000_s1462" style="position:absolute;left:9626;top:6652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" fillcolor="black" stroked="f"/>
                  <v:line id="Line 439" o:spid="_x0000_s1463" style="position:absolute;visibility:visible;mso-wrap-style:square" from="0,6849" to="0,7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" strokecolor="#d4d4d4" strokeweight="0"/>
                  <v:rect id="Rectangle 440" o:spid="_x0000_s1464" style="position:absolute;top:6849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" fillcolor="#d4d4d4" stroked="f"/>
                  <v:line id="Line 441" o:spid="_x0000_s1465" style="position:absolute;visibility:visible;mso-wrap-style:square" from="2406,6454" to="2406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r4k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" strokeweight="0"/>
                  <v:rect id="Rectangle 442" o:spid="_x0000_s1466" style="position:absolute;left:2406;top:6454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" fillcolor="black" stroked="f"/>
                  <v:line id="Line 443" o:spid="_x0000_s1467" style="position:absolute;visibility:visible;mso-wrap-style:square" from="4011,6454" to="4011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" strokeweight="0"/>
                  <v:rect id="Rectangle 444" o:spid="_x0000_s1468" style="position:absolute;left:4011;top:6454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" fillcolor="black" stroked="f"/>
                  <v:line id="Line 445" o:spid="_x0000_s1469" style="position:absolute;visibility:visible;mso-wrap-style:square" from="5615,6454" to="5615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" strokeweight="0"/>
                  <v:rect id="Rectangle 446" o:spid="_x0000_s1470" style="position:absolute;left:5615;top:6454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" fillcolor="black" stroked="f"/>
                  <v:line id="Line 447" o:spid="_x0000_s1471" style="position:absolute;visibility:visible;mso-wrap-style:square" from="7219,6454" to="7219,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" strokeweight="0"/>
                  <v:rect id="Rectangle 448" o:spid="_x0000_s1472" style="position:absolute;left:7219;top:6454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" fillcolor="black" stroked="f"/>
                  <v:line id="Line 449" o:spid="_x0000_s1473" style="position:absolute;visibility:visible;mso-wrap-style:square" from="12,7034" to="8836,7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/yw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SbweyYeAbl4AQAA//8DAFBLAQItABQABgAIAAAAIQDb4fbL7gAAAIUBAAATAAAAAAAAAAAA&#10;AAAAAAAAAABbQ29udGVudF9UeXBlc10ueG1sUEsBAi0AFAAGAAgAAAAhAFr0LFu/AAAAFQEAAAsA&#10;AAAAAAAAAAAAAAAAHwEAAF9yZWxzLy5yZWxzUEsBAi0AFAAGAAgAAAAhAEpr/LDEAAAA3AAAAA8A&#10;AAAAAAAAAAAAAAAABwIAAGRycy9kb3ducmV2LnhtbFBLBQYAAAAAAwADALcAAAD4AgAAAAA=&#10;" strokeweight="0"/>
                  <v:rect id="Rectangle 450" o:spid="_x0000_s1474" style="position:absolute;left:12;top:7034;width:882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" fillcolor="black" stroked="f"/>
                  <v:line id="Line 451" o:spid="_x0000_s1475" style="position:absolute;visibility:visible;mso-wrap-style:square" from="8824,6849" to="8824,7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" strokecolor="#d4d4d4" strokeweight="0"/>
                  <v:rect id="Rectangle 452" o:spid="_x0000_s1476" style="position:absolute;left:8824;top:6849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sIH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pe&#10;8zQ/nUlHQG5/AQAA//8DAFBLAQItABQABgAIAAAAIQDb4fbL7gAAAIUBAAATAAAAAAAAAAAAAAAA&#10;AAAAAABbQ29udGVudF9UeXBlc10ueG1sUEsBAi0AFAAGAAgAAAAhAFr0LFu/AAAAFQEAAAsAAAAA&#10;AAAAAAAAAAAAHwEAAF9yZWxzLy5yZWxzUEsBAi0AFAAGAAgAAAAhAJ66wgfBAAAA3AAAAA8AAAAA&#10;AAAAAAAAAAAABwIAAGRycy9kb3ducmV2LnhtbFBLBQYAAAAAAwADALcAAAD1AgAAAAA=&#10;" fillcolor="#d4d4d4" stroked="f"/>
                  <v:line id="Line 453" o:spid="_x0000_s1477" style="position:absolute;visibility:visible;mso-wrap-style:square" from="12,7232" to="9638,7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" strokeweight="0"/>
                  <v:rect id="Rectangle 454" o:spid="_x0000_s1478" style="position:absolute;left:12;top:7232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" fillcolor="black" stroked="f"/>
                  <v:line id="Line 455" o:spid="_x0000_s1479" style="position:absolute;visibility:visible;mso-wrap-style:square" from="9626,6849" to="9626,7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" strokecolor="#d4d4d4" strokeweight="0"/>
                  <v:rect id="Rectangle 456" o:spid="_x0000_s1480" style="position:absolute;left:9626;top:6849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" fillcolor="#d4d4d4" stroked="f"/>
                  <v:line id="Line 457" o:spid="_x0000_s1481" style="position:absolute;visibility:visible;mso-wrap-style:square" from="0,7034" to="0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" strokeweight="0"/>
                  <v:rect id="Rectangle 458" o:spid="_x0000_s1482" style="position:absolute;top:7034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" fillcolor="black" stroked="f"/>
                  <v:line id="Line 459" o:spid="_x0000_s1483" style="position:absolute;visibility:visible;mso-wrap-style:square" from="8824,7047" to="8824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" strokeweight="0"/>
                  <v:rect id="Rectangle 460" o:spid="_x0000_s1484" style="position:absolute;left:8824;top:7047;width:12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" fillcolor="black" stroked="f"/>
                  <v:line id="Line 461" o:spid="_x0000_s1485" style="position:absolute;visibility:visible;mso-wrap-style:square" from="12,7429" to="9638,7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" strokeweight="0"/>
                  <v:rect id="Rectangle 462" o:spid="_x0000_s1486" style="position:absolute;left:12;top:7429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" fillcolor="black" stroked="f"/>
                  <v:line id="Line 463" o:spid="_x0000_s1487" style="position:absolute;visibility:visible;mso-wrap-style:square" from="9626,7244" to="9626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" strokeweight="0"/>
                  <v:rect id="Rectangle 464" o:spid="_x0000_s1488" style="position:absolute;left:9626;top:7244;width:12;height: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" fillcolor="black" stroked="f"/>
                  <v:line id="Line 465" o:spid="_x0000_s1489" style="position:absolute;visibility:visible;mso-wrap-style:square" from="0,7441" to="0,7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" strokecolor="#d4d4d4" strokeweight="0"/>
                  <v:rect id="Rectangle 466" o:spid="_x0000_s1490" style="position:absolute;top:7441;width:12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" fillcolor="#d4d4d4" stroked="f"/>
                  <v:line id="Line 467" o:spid="_x0000_s1491" style="position:absolute;visibility:visible;mso-wrap-style:square" from="2406,7047" to="2406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" strokeweight="0"/>
                  <v:rect id="Rectangle 468" o:spid="_x0000_s1492" style="position:absolute;left:2406;top:7047;width:13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" fillcolor="black" stroked="f"/>
                  <v:line id="Line 469" o:spid="_x0000_s1493" style="position:absolute;visibility:visible;mso-wrap-style:square" from="4011,7047" to="4011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" strokeweight="0"/>
                  <v:rect id="Rectangle 470" o:spid="_x0000_s1494" style="position:absolute;left:4011;top:7047;width:12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" fillcolor="black" stroked="f"/>
                  <v:line id="Line 471" o:spid="_x0000_s1495" style="position:absolute;visibility:visible;mso-wrap-style:square" from="5615,7047" to="5615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" strokeweight="0"/>
                  <v:rect id="Rectangle 472" o:spid="_x0000_s1496" style="position:absolute;left:5615;top:7047;width:12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" fillcolor="black" stroked="f"/>
                  <v:line id="Line 473" o:spid="_x0000_s1497" style="position:absolute;visibility:visible;mso-wrap-style:square" from="7219,7047" to="7219,7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" strokeweight="0"/>
                  <v:rect id="Rectangle 474" o:spid="_x0000_s1498" style="position:absolute;left:7219;top:7047;width:13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" fillcolor="black" stroked="f"/>
                  <v:line id="Line 475" o:spid="_x0000_s1499" style="position:absolute;visibility:visible;mso-wrap-style:square" from="12,7627" to="8836,7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DAO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" strokeweight="0"/>
                  <v:rect id="Rectangle 476" o:spid="_x0000_s1500" style="position:absolute;left:12;top:7627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" fillcolor="black" stroked="f"/>
                  <v:line id="Line 477" o:spid="_x0000_s1501" style="position:absolute;visibility:visible;mso-wrap-style:square" from="8824,7441" to="8824,7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" strokecolor="#d4d4d4" strokeweight="0"/>
                  <v:rect id="Rectangle 478" o:spid="_x0000_s1502" style="position:absolute;left:8824;top:7441;width:12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" fillcolor="#d4d4d4" stroked="f"/>
                  <v:line id="Line 479" o:spid="_x0000_s1503" style="position:absolute;visibility:visible;mso-wrap-style:square" from="12,7824" to="9638,7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" strokeweight="0"/>
                  <v:rect id="Rectangle 480" o:spid="_x0000_s1504" style="position:absolute;left:12;top:7824;width:9626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" fillcolor="black" stroked="f"/>
                  <v:line id="Line 481" o:spid="_x0000_s1505" style="position:absolute;visibility:visible;mso-wrap-style:square" from="9626,7441" to="9626,7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" strokecolor="#d4d4d4" strokeweight="0"/>
                  <v:rect id="Rectangle 482" o:spid="_x0000_s1506" style="position:absolute;left:9626;top:7441;width:12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" fillcolor="#d4d4d4" stroked="f"/>
                  <v:line id="Line 483" o:spid="_x0000_s1507" style="position:absolute;visibility:visible;mso-wrap-style:square" from="0,7627" to="0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" strokeweight="0"/>
                  <v:rect id="Rectangle 484" o:spid="_x0000_s1508" style="position:absolute;top:7627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" fillcolor="black" stroked="f"/>
                  <v:line id="Line 485" o:spid="_x0000_s1509" style="position:absolute;visibility:visible;mso-wrap-style:square" from="8824,7639" to="8824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" strokeweight="0"/>
                  <v:rect id="Rectangle 486" o:spid="_x0000_s1510" style="position:absolute;left:8824;top:763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" fillcolor="black" stroked="f"/>
                  <v:line id="Line 487" o:spid="_x0000_s1511" style="position:absolute;visibility:visible;mso-wrap-style:square" from="12,8021" to="9638,8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" strokeweight="0"/>
                  <v:rect id="Rectangle 488" o:spid="_x0000_s1512" style="position:absolute;left:12;top:8021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" fillcolor="black" stroked="f"/>
                  <v:line id="Line 489" o:spid="_x0000_s1513" style="position:absolute;visibility:visible;mso-wrap-style:square" from="9626,7836" to="9626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kYq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" strokeweight="0"/>
                  <v:rect id="Rectangle 490" o:spid="_x0000_s1514" style="position:absolute;left:9626;top:7836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" fillcolor="black" stroked="f"/>
                  <v:line id="Line 491" o:spid="_x0000_s1515" style="position:absolute;visibility:visible;mso-wrap-style:square" from="0,8034" to="0,8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" strokecolor="#d4d4d4" strokeweight="0"/>
                  <v:rect id="Rectangle 492" o:spid="_x0000_s1516" style="position:absolute;top:8034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" fillcolor="#d4d4d4" stroked="f"/>
                  <v:line id="Line 493" o:spid="_x0000_s1517" style="position:absolute;visibility:visible;mso-wrap-style:square" from="2406,7639" to="2406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" strokeweight="0"/>
                  <v:rect id="Rectangle 494" o:spid="_x0000_s1518" style="position:absolute;left:2406;top:7639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" fillcolor="black" stroked="f"/>
                  <v:line id="Line 495" o:spid="_x0000_s1519" style="position:absolute;visibility:visible;mso-wrap-style:square" from="4011,7639" to="4011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Nb0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" strokeweight="0"/>
                  <v:rect id="Rectangle 496" o:spid="_x0000_s1520" style="position:absolute;left:4011;top:763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" fillcolor="black" stroked="f"/>
                  <v:line id="Line 497" o:spid="_x0000_s1521" style="position:absolute;visibility:visible;mso-wrap-style:square" from="5615,7639" to="5615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" strokeweight="0"/>
                  <v:rect id="Rectangle 498" o:spid="_x0000_s1522" style="position:absolute;left:5615;top:7639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" fillcolor="black" stroked="f"/>
                  <v:line id="Line 499" o:spid="_x0000_s1523" style="position:absolute;visibility:visible;mso-wrap-style:square" from="7219,7639" to="7219,8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" strokeweight="0"/>
                  <v:rect id="Rectangle 500" o:spid="_x0000_s1524" style="position:absolute;left:7219;top:7639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" fillcolor="black" stroked="f"/>
                  <v:line id="Line 501" o:spid="_x0000_s1525" style="position:absolute;visibility:visible;mso-wrap-style:square" from="12,8219" to="8836,8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" strokeweight="0"/>
                  <v:rect id="Rectangle 502" o:spid="_x0000_s1526" style="position:absolute;left:12;top:8219;width:882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" fillcolor="black" stroked="f"/>
                  <v:line id="Line 503" o:spid="_x0000_s1527" style="position:absolute;visibility:visible;mso-wrap-style:square" from="8824,8034" to="8824,8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" strokecolor="#d4d4d4" strokeweight="0"/>
                  <v:rect id="Rectangle 504" o:spid="_x0000_s1528" style="position:absolute;left:8824;top:8034;width:12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" fillcolor="#d4d4d4" stroked="f"/>
                  <v:line id="Line 505" o:spid="_x0000_s1529" style="position:absolute;visibility:visible;mso-wrap-style:square" from="12,8416" to="9638,8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" strokeweight="0"/>
                  <v:rect id="Rectangle 506" o:spid="_x0000_s1530" style="position:absolute;left:12;top:8416;width:9626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" fillcolor="black" stroked="f"/>
                  <v:line id="Line 507" o:spid="_x0000_s1531" style="position:absolute;visibility:visible;mso-wrap-style:square" from="9626,8034" to="9626,8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" strokecolor="#d4d4d4" strokeweight="0"/>
                  <v:rect id="Rectangle 508" o:spid="_x0000_s1532" style="position:absolute;left:9626;top:8034;width:12;height: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" fillcolor="#d4d4d4" stroked="f"/>
                  <v:line id="Line 509" o:spid="_x0000_s1533" style="position:absolute;visibility:visible;mso-wrap-style:square" from="0,8219" to="0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" strokeweight="0"/>
                  <v:rect id="Rectangle 510" o:spid="_x0000_s1534" style="position:absolute;top:8219;width:12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" fillcolor="black" stroked="f"/>
                  <v:line id="Line 511" o:spid="_x0000_s1535" style="position:absolute;visibility:visible;mso-wrap-style:square" from="8021,5664" to="8021,5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" strokecolor="#d4d4d4" strokeweight="0"/>
                  <v:rect id="Rectangle 512" o:spid="_x0000_s1536" style="position:absolute;left:8021;top:5664;width:13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" fillcolor="#d4d4d4" stroked="f"/>
                  <v:line id="Line 513" o:spid="_x0000_s1537" style="position:absolute;visibility:visible;mso-wrap-style:square" from="8824,8231" to="8824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" strokeweight="0"/>
                  <v:rect id="Rectangle 514" o:spid="_x0000_s1538" style="position:absolute;left:8824;top:8231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" fillcolor="black" stroked="f"/>
                  <v:line id="Line 515" o:spid="_x0000_s1539" style="position:absolute;visibility:visible;mso-wrap-style:square" from="0,8626" to="1,8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" strokecolor="#d4d4d4" strokeweight="0"/>
                  <v:rect id="Rectangle 516" o:spid="_x0000_s1540" style="position:absolute;top:8626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" fillcolor="#d4d4d4" stroked="f"/>
                  <v:line id="Line 517" o:spid="_x0000_s1541" style="position:absolute;visibility:visible;mso-wrap-style:square" from="802,1320" to="802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" strokecolor="#d4d4d4" strokeweight="0"/>
                  <v:rect id="Rectangle 518" o:spid="_x0000_s1542" style="position:absolute;left:802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" fillcolor="#d4d4d4" stroked="f"/>
                  <v:line id="Line 519" o:spid="_x0000_s1543" style="position:absolute;visibility:visible;mso-wrap-style:square" from="1604,1320" to="1604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" strokecolor="#d4d4d4" strokeweight="0"/>
                  <v:rect id="Rectangle 520" o:spid="_x0000_s1544" style="position:absolute;left:1604;top:1320;width:13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" fillcolor="#d4d4d4" stroked="f"/>
                  <v:line id="Line 521" o:spid="_x0000_s1545" style="position:absolute;visibility:visible;mso-wrap-style:square" from="2406,8231" to="2406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" strokeweight="0"/>
                  <v:rect id="Rectangle 522" o:spid="_x0000_s1546" style="position:absolute;left:2406;top:8231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" fillcolor="black" stroked="f"/>
                  <v:line id="Line 523" o:spid="_x0000_s1547" style="position:absolute;visibility:visible;mso-wrap-style:square" from="3209,1320" to="3209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" strokecolor="#d4d4d4" strokeweight="0"/>
                  <v:rect id="Rectangle 524" o:spid="_x0000_s1548" style="position:absolute;left:3209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" fillcolor="#d4d4d4" stroked="f"/>
                  <v:line id="Line 525" o:spid="_x0000_s1549" style="position:absolute;visibility:visible;mso-wrap-style:square" from="4011,8231" to="4011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hCO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" strokeweight="0"/>
                  <v:rect id="Rectangle 526" o:spid="_x0000_s1550" style="position:absolute;left:4011;top:8231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" fillcolor="black" stroked="f"/>
                  <v:line id="Line 527" o:spid="_x0000_s1551" style="position:absolute;visibility:visible;mso-wrap-style:square" from="4813,1320" to="4813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" strokecolor="#d4d4d4" strokeweight="0"/>
                  <v:rect id="Rectangle 528" o:spid="_x0000_s1552" style="position:absolute;left:4813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" fillcolor="#d4d4d4" stroked="f"/>
                  <v:line id="Line 529" o:spid="_x0000_s1553" style="position:absolute;visibility:visible;mso-wrap-style:square" from="5615,8231" to="5615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" strokeweight="0"/>
                  <v:rect id="Rectangle 530" o:spid="_x0000_s1554" style="position:absolute;left:5615;top:8231;width:12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" fillcolor="black" stroked="f"/>
                  <v:line id="Line 531" o:spid="_x0000_s1555" style="position:absolute;visibility:visible;mso-wrap-style:square" from="6417,1320" to="6417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" strokecolor="#d4d4d4" strokeweight="0"/>
                  <v:rect id="Rectangle 532" o:spid="_x0000_s1556" style="position:absolute;left:6417;top:1320;width:12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" fillcolor="#d4d4d4" stroked="f"/>
                  <v:line id="Line 533" o:spid="_x0000_s1557" style="position:absolute;visibility:visible;mso-wrap-style:square" from="7219,8231" to="7219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" strokeweight="0"/>
                  <v:rect id="Rectangle 534" o:spid="_x0000_s1558" style="position:absolute;left:7219;top:8231;width:13;height: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" fillcolor="black" stroked="f"/>
                  <v:line id="Line 535" o:spid="_x0000_s1559" style="position:absolute;visibility:visible;mso-wrap-style:square" from="8021,8626" to="8022,8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" strokecolor="#d4d4d4" strokeweight="0"/>
                  <v:rect id="Rectangle 536" o:spid="_x0000_s1560" style="position:absolute;left:8021;top:8626;width:13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" fillcolor="#d4d4d4" stroked="f"/>
                  <v:line id="Line 537" o:spid="_x0000_s1561" style="position:absolute;visibility:visible;mso-wrap-style:square" from="8824,8626" to="8825,8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" strokecolor="#d4d4d4" strokeweight="0"/>
                  <v:rect id="Rectangle 538" o:spid="_x0000_s1562" style="position:absolute;left:8824;top:8626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" fillcolor="#d4d4d4" stroked="f"/>
                  <v:line id="Line 539" o:spid="_x0000_s1563" style="position:absolute;visibility:visible;mso-wrap-style:square" from="9626,8429" to="9627,8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" strokeweight="0"/>
                  <v:rect id="Rectangle 540" o:spid="_x0000_s1564" style="position:absolute;left:9626;top:8429;width:12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" fillcolor="black" stroked="f"/>
                  <v:line id="Line 541" o:spid="_x0000_s1565" style="position:absolute;visibility:visible;mso-wrap-style:square" from="0,0" to="9638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" strokecolor="#d4d4d4" strokeweight="0"/>
                  <v:rect id="Rectangle 542" o:spid="_x0000_s1566" style="position:absolute;width:9650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ltH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ry&#10;1zQ/nUlHQG5/AQAA//8DAFBLAQItABQABgAIAAAAIQDb4fbL7gAAAIUBAAATAAAAAAAAAAAAAAAA&#10;AAAAAABbQ29udGVudF9UeXBlc10ueG1sUEsBAi0AFAAGAAgAAAAhAFr0LFu/AAAAFQEAAAsAAAAA&#10;AAAAAAAAAAAAHwEAAF9yZWxzLy5yZWxzUEsBAi0AFAAGAAgAAAAhAG2CW0fBAAAA3AAAAA8AAAAA&#10;AAAAAAAAAAAABwIAAGRycy9kb3ducmV2LnhtbFBLBQYAAAAAAwADALcAAAD1AgAAAAA=&#10;" fillcolor="#d4d4d4" stroked="f"/>
                  <v:line id="Line 543" o:spid="_x0000_s1567" style="position:absolute;visibility:visible;mso-wrap-style:square" from="0,654" to="9638,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" strokecolor="#d4d4d4" strokeweight="0"/>
                  <v:rect id="Rectangle 544" o:spid="_x0000_s1568" style="position:absolute;top:654;width:9650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" fillcolor="#d4d4d4" stroked="f"/>
                  <v:line id="Line 545" o:spid="_x0000_s1569" style="position:absolute;visibility:visible;mso-wrap-style:square" from="0,666" to="9638,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" strokecolor="#d4d4d4" strokeweight="0"/>
                  <v:rect id="Rectangle 546" o:spid="_x0000_s1570" style="position:absolute;top:666;width:9650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" fillcolor="#d4d4d4" stroked="f"/>
                  <v:line id="Line 547" o:spid="_x0000_s1571" style="position:absolute;visibility:visible;mso-wrap-style:square" from="0,913" to="9638,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" strokecolor="#d4d4d4" strokeweight="0"/>
                  <v:rect id="Rectangle 548" o:spid="_x0000_s1572" style="position:absolute;top:913;width:9650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" fillcolor="#d4d4d4" stroked="f"/>
                  <v:line id="Line 549" o:spid="_x0000_s1573" style="position:absolute;visibility:visible;mso-wrap-style:square" from="0,1111" to="9638,1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" strokecolor="#d4d4d4" strokeweight="0"/>
                  <v:rect id="Rectangle 550" o:spid="_x0000_s1574" style="position:absolute;top:1111;width:9650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FdB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ry&#10;17Q2nUlHQG5/AQAA//8DAFBLAQItABQABgAIAAAAIQDb4fbL7gAAAIUBAAATAAAAAAAAAAAAAAAA&#10;AAAAAABbQ29udGVudF9UeXBlc10ueG1sUEsBAi0AFAAGAAgAAAAhAFr0LFu/AAAAFQEAAAsAAAAA&#10;AAAAAAAAAAAAHwEAAF9yZWxzLy5yZWxzUEsBAi0AFAAGAAgAAAAhAJP0V0HBAAAA3AAAAA8AAAAA&#10;AAAAAAAAAAAABwIAAGRycy9kb3ducmV2LnhtbFBLBQYAAAAAAwADALcAAAD1AgAAAAA=&#10;" fillcolor="#d4d4d4" stroked="f"/>
                  <v:line id="Line 551" o:spid="_x0000_s1575" style="position:absolute;visibility:visible;mso-wrap-style:square" from="0,1308" to="9638,1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" strokecolor="#d4d4d4" strokeweight="0"/>
                  <v:rect id="Rectangle 552" o:spid="_x0000_s1576" style="position:absolute;top:1308;width:9650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82a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yzw/n8lHQG5/AQAA//8DAFBLAQItABQABgAIAAAAIQDb4fbL7gAAAIUBAAATAAAAAAAAAAAAAAAA&#10;AAAAAABbQ29udGVudF9UeXBlc10ueG1sUEsBAi0AFAAGAAgAAAAhAFr0LFu/AAAAFQEAAAsAAAAA&#10;AAAAAAAAAAAAHwEAAF9yZWxzLy5yZWxzUEsBAi0AFAAGAAgAAAAhAOhbzZrBAAAA3AAAAA8AAAAA&#10;AAAAAAAAAAAABwIAAGRycy9kb3ducmV2LnhtbFBLBQYAAAAAAwADALcAAAD1AgAAAAA=&#10;" fillcolor="#d4d4d4" stroked="f"/>
                  <v:line id="Line 553" o:spid="_x0000_s1577" style="position:absolute;visibility:visible;mso-wrap-style:square" from="0,1506" to="9638,1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" strokecolor="#d4d4d4" strokeweight="0"/>
                  <v:rect id="Rectangle 554" o:spid="_x0000_s1578" style="position:absolute;top:1506;width:9650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" fillcolor="#d4d4d4" stroked="f"/>
                  <v:line id="Line 555" o:spid="_x0000_s1579" style="position:absolute;visibility:visible;mso-wrap-style:square" from="8836,1703" to="9638,17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" strokecolor="#d4d4d4" strokeweight="0"/>
                  <v:rect id="Rectangle 556" o:spid="_x0000_s1580" style="position:absolute;left:8836;top:1703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" fillcolor="#d4d4d4" stroked="f"/>
                  <v:line id="Line 557" o:spid="_x0000_s1581" style="position:absolute;visibility:visible;mso-wrap-style:square" from="9638,1900" to="9639,19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" strokecolor="#d4d4d4" strokeweight="0"/>
                  <v:rect id="Rectangle 558" o:spid="_x0000_s1582" style="position:absolute;left:9638;top:1900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" fillcolor="#d4d4d4" stroked="f"/>
                  <v:line id="Line 559" o:spid="_x0000_s1583" style="position:absolute;visibility:visible;mso-wrap-style:square" from="9638,2098" to="9639,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" strokecolor="#d4d4d4" strokeweight="0"/>
                  <v:rect id="Rectangle 560" o:spid="_x0000_s1584" style="position:absolute;left:9638;top:2098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Gc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y7w2n8lHQG5/AQAA//8DAFBLAQItABQABgAIAAAAIQDb4fbL7gAAAIUBAAATAAAAAAAAAAAAAAAA&#10;AAAAAABbQ29udGVudF9UeXBlc10ueG1sUEsBAi0AFAAGAAgAAAAhAFr0LFu/AAAAFQEAAAsAAAAA&#10;AAAAAAAAAAAAHwEAAF9yZWxzLy5yZWxzUEsBAi0AFAAGAAgAAAAhABYtwZzBAAAA3AAAAA8AAAAA&#10;AAAAAAAAAAAABwIAAGRycy9kb3ducmV2LnhtbFBLBQYAAAAAAwADALcAAAD1AgAAAAA=&#10;" fillcolor="#d4d4d4" stroked="f"/>
                  <v:line id="Line 561" o:spid="_x0000_s1585" style="position:absolute;visibility:visible;mso-wrap-style:square" from="8836,2295" to="9638,2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" strokecolor="#d4d4d4" strokeweight="0"/>
                  <v:rect id="Rectangle 562" o:spid="_x0000_s1586" style="position:absolute;left:8836;top:2295;width:81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" fillcolor="#d4d4d4" stroked="f"/>
                  <v:line id="Line 563" o:spid="_x0000_s1587" style="position:absolute;visibility:visible;mso-wrap-style:square" from="9638,2493" to="9639,24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lhLxwAAANwAAAAPAAAAZHJzL2Rvd25yZXYueG1sRI/dagIx&#10;FITvC75DOEJvimZXqJTVKNpaaUEo/uHtcXPcXdycLEnUbZ++KRS8HGbmG2Y8bU0truR8ZVlB2k9A&#10;EOdWV1wo2G3fey8gfEDWWFsmBd/kYTrpPIwx0/bGa7puQiEihH2GCsoQmkxKn5dk0PdtQxy9k3UG&#10;Q5SukNrhLcJNLQdJMpQ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G2WWEvHAAAA3AAA&#10;AA8AAAAAAAAAAAAAAAAABwIAAGRycy9kb3ducmV2LnhtbFBLBQYAAAAAAwADALcAAAD7AgAAAAA=&#10;" strokecolor="#d4d4d4" strokeweight="0"/>
                  <v:rect id="Rectangle 564" o:spid="_x0000_s1588" style="position:absolute;left:9638;top:2493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" fillcolor="#d4d4d4" stroked="f"/>
                  <v:line id="Line 565" o:spid="_x0000_s1589" style="position:absolute;visibility:visible;mso-wrap-style:square" from="9638,2690" to="9639,2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" strokecolor="#d4d4d4" strokeweight="0"/>
                  <v:rect id="Rectangle 566" o:spid="_x0000_s1590" style="position:absolute;left:9638;top:2690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" fillcolor="#d4d4d4" stroked="f"/>
                  <v:line id="Line 567" o:spid="_x0000_s1591" style="position:absolute;visibility:visible;mso-wrap-style:square" from="8836,2888" to="9638,2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" strokecolor="#d4d4d4" strokeweight="0"/>
                  <v:rect id="Rectangle 568" o:spid="_x0000_s1592" style="position:absolute;left:8836;top:2888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" fillcolor="#d4d4d4" stroked="f"/>
                  <v:line id="Line 569" o:spid="_x0000_s1593" style="position:absolute;visibility:visible;mso-wrap-style:square" from="9638,3085" to="9639,3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" strokecolor="#d4d4d4" strokeweight="0"/>
                  <v:rect id="Rectangle 570" o:spid="_x0000_s1594" style="position:absolute;left:9638;top:3085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" fillcolor="#d4d4d4" stroked="f"/>
                  <v:line id="Line 571" o:spid="_x0000_s1595" style="position:absolute;visibility:visible;mso-wrap-style:square" from="9638,3283" to="9639,3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" strokecolor="#d4d4d4" strokeweight="0"/>
                  <v:rect id="Rectangle 572" o:spid="_x0000_s1596" style="position:absolute;left:9638;top:3283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" fillcolor="#d4d4d4" stroked="f"/>
                  <v:line id="Line 573" o:spid="_x0000_s1597" style="position:absolute;visibility:visible;mso-wrap-style:square" from="8836,3480" to="9638,3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" strokecolor="#d4d4d4" strokeweight="0"/>
                  <v:rect id="Rectangle 574" o:spid="_x0000_s1598" style="position:absolute;left:8836;top:3480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" fillcolor="#d4d4d4" stroked="f"/>
                  <v:line id="Line 575" o:spid="_x0000_s1599" style="position:absolute;visibility:visible;mso-wrap-style:square" from="9638,3678" to="9639,3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" strokecolor="#d4d4d4" strokeweight="0"/>
                  <v:rect id="Rectangle 576" o:spid="_x0000_s1600" style="position:absolute;left:9638;top:3678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" fillcolor="#d4d4d4" stroked="f"/>
                  <v:line id="Line 577" o:spid="_x0000_s1601" style="position:absolute;visibility:visible;mso-wrap-style:square" from="9638,3875" to="9639,3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" strokecolor="#d4d4d4" strokeweight="0"/>
                  <v:rect id="Rectangle 578" o:spid="_x0000_s1602" style="position:absolute;left:9638;top:3875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" fillcolor="#d4d4d4" stroked="f"/>
                  <v:line id="Line 579" o:spid="_x0000_s1603" style="position:absolute;visibility:visible;mso-wrap-style:square" from="8836,4072" to="9638,40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" strokecolor="#d4d4d4" strokeweight="0"/>
                  <v:rect id="Rectangle 580" o:spid="_x0000_s1604" style="position:absolute;left:8836;top:4072;width:81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" fillcolor="#d4d4d4" stroked="f"/>
                  <v:line id="Line 581" o:spid="_x0000_s1605" style="position:absolute;visibility:visible;mso-wrap-style:square" from="9638,4270" to="9639,4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" strokecolor="#d4d4d4" strokeweight="0"/>
                  <v:rect id="Rectangle 582" o:spid="_x0000_s1606" style="position:absolute;left:9638;top:4270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" fillcolor="#d4d4d4" stroked="f"/>
                  <v:line id="Line 583" o:spid="_x0000_s1607" style="position:absolute;visibility:visible;mso-wrap-style:square" from="9638,4467" to="9639,4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r6xxwAAANwAAAAPAAAAZHJzL2Rvd25yZXYueG1sRI/dagIx&#10;FITvC75DOEJvimZXaJHVKNpaaUEo/uHtcXPcXdycLEnUbZ++KRS8HGbmG2Y8bU0truR8ZVlB2k9A&#10;EOdWV1wo2G3fe0MQPiBrrC2Tgm/yMJ10HsaYaXvjNV03oRARwj5DBWUITSalz0sy6Pu2IY7eyTqD&#10;IUpXSO3wFuGmloMkeZE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N2avrHHAAAA3AAA&#10;AA8AAAAAAAAAAAAAAAAABwIAAGRycy9kb3ducmV2LnhtbFBLBQYAAAAAAwADALcAAAD7AgAAAAA=&#10;" strokecolor="#d4d4d4" strokeweight="0"/>
                  <v:rect id="Rectangle 584" o:spid="_x0000_s1608" style="position:absolute;left:9638;top:4467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" fillcolor="#d4d4d4" stroked="f"/>
                  <v:line id="Line 585" o:spid="_x0000_s1609" style="position:absolute;visibility:visible;mso-wrap-style:square" from="8836,4665" to="9638,4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" strokecolor="#d4d4d4" strokeweight="0"/>
                  <v:rect id="Rectangle 586" o:spid="_x0000_s1610" style="position:absolute;left:8836;top:4665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" fillcolor="#d4d4d4" stroked="f"/>
                  <v:line id="Line 587" o:spid="_x0000_s1611" style="position:absolute;visibility:visible;mso-wrap-style:square" from="9638,4862" to="9639,4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" strokecolor="#d4d4d4" strokeweight="0"/>
                  <v:rect id="Rectangle 588" o:spid="_x0000_s1612" style="position:absolute;left:9638;top:4862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" fillcolor="#d4d4d4" stroked="f"/>
                  <v:line id="Line 589" o:spid="_x0000_s1613" style="position:absolute;visibility:visible;mso-wrap-style:square" from="9638,5060" to="9639,5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" strokecolor="#d4d4d4" strokeweight="0"/>
                  <v:rect id="Rectangle 590" o:spid="_x0000_s1614" style="position:absolute;left:9638;top:5060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" fillcolor="#d4d4d4" stroked="f"/>
                  <v:line id="Line 591" o:spid="_x0000_s1615" style="position:absolute;visibility:visible;mso-wrap-style:square" from="8836,5257" to="9638,5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" strokecolor="#d4d4d4" strokeweight="0"/>
                  <v:rect id="Rectangle 592" o:spid="_x0000_s1616" style="position:absolute;left:8836;top:5257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" fillcolor="#d4d4d4" stroked="f"/>
                  <v:line id="Line 593" o:spid="_x0000_s1617" style="position:absolute;visibility:visible;mso-wrap-style:square" from="9638,5455" to="9639,5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" strokecolor="#d4d4d4" strokeweight="0"/>
                  <v:rect id="Rectangle 594" o:spid="_x0000_s1618" style="position:absolute;left:9638;top:5455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" fillcolor="#d4d4d4" stroked="f"/>
                  <v:line id="Line 595" o:spid="_x0000_s1619" style="position:absolute;visibility:visible;mso-wrap-style:square" from="9638,5652" to="9639,56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" strokecolor="#d4d4d4" strokeweight="0"/>
                  <v:rect id="Rectangle 596" o:spid="_x0000_s1620" style="position:absolute;left:9638;top:5652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" fillcolor="#d4d4d4" stroked="f"/>
                  <v:line id="Line 597" o:spid="_x0000_s1621" style="position:absolute;visibility:visible;mso-wrap-style:square" from="8836,5850" to="9638,58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" strokecolor="#d4d4d4" strokeweight="0"/>
                  <v:rect id="Rectangle 598" o:spid="_x0000_s1622" style="position:absolute;left:8836;top:5850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" fillcolor="#d4d4d4" stroked="f"/>
                  <v:line id="Line 599" o:spid="_x0000_s1623" style="position:absolute;visibility:visible;mso-wrap-style:square" from="9638,6047" to="9639,6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" strokecolor="#d4d4d4" strokeweight="0"/>
                  <v:rect id="Rectangle 600" o:spid="_x0000_s1624" style="position:absolute;left:9638;top:6047;width:12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" fillcolor="#d4d4d4" stroked="f"/>
                  <v:line id="Line 601" o:spid="_x0000_s1625" style="position:absolute;visibility:visible;mso-wrap-style:square" from="9638,6244" to="9639,6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" strokecolor="#d4d4d4" strokeweight="0"/>
                  <v:rect id="Rectangle 602" o:spid="_x0000_s1626" style="position:absolute;left:9638;top:6244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" fillcolor="#d4d4d4" stroked="f"/>
                  <v:line id="Line 603" o:spid="_x0000_s1627" style="position:absolute;visibility:visible;mso-wrap-style:square" from="8836,6442" to="9638,64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" strokecolor="#d4d4d4" strokeweight="0"/>
                  <v:rect id="Rectangle 604" o:spid="_x0000_s1628" style="position:absolute;left:8836;top:6442;width:81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" fillcolor="#d4d4d4" stroked="f"/>
                  <v:line id="Line 605" o:spid="_x0000_s1629" style="position:absolute;visibility:visible;mso-wrap-style:square" from="9638,6639" to="9639,6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" strokecolor="#d4d4d4" strokeweight="0"/>
                  <v:rect id="Rectangle 606" o:spid="_x0000_s1630" style="position:absolute;left:9638;top:6639;width:12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" fillcolor="#d4d4d4" stroked="f"/>
                </v:group>
                <v:line id="Line 608" o:spid="_x0000_s1631" style="position:absolute;visibility:visible;mso-wrap-style:square" from="61201,43414" to="61207,43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" strokecolor="#d4d4d4" strokeweight="0"/>
                <v:rect id="Rectangle 609" o:spid="_x0000_s1632" style="position:absolute;left:61201;top:43414;width:76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" fillcolor="#d4d4d4" stroked="f"/>
                <v:line id="Line 610" o:spid="_x0000_s1633" style="position:absolute;visibility:visible;mso-wrap-style:square" from="56108,44665" to="61201,44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" strokecolor="#d4d4d4" strokeweight="0"/>
                <v:rect id="Rectangle 611" o:spid="_x0000_s1634" style="position:absolute;left:56108;top:44665;width:5169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" fillcolor="#d4d4d4" stroked="f"/>
                <v:line id="Line 612" o:spid="_x0000_s1635" style="position:absolute;visibility:visible;mso-wrap-style:square" from="61201,45923" to="61207,45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" strokecolor="#d4d4d4" strokeweight="0"/>
                <v:rect id="Rectangle 613" o:spid="_x0000_s1636" style="position:absolute;left:61201;top:45923;width:76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" fillcolor="#d4d4d4" stroked="f"/>
                <v:line id="Line 614" o:spid="_x0000_s1637" style="position:absolute;visibility:visible;mso-wrap-style:square" from="61201,47174" to="61207,47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" strokecolor="#d4d4d4" strokeweight="0"/>
                <v:rect id="Rectangle 615" o:spid="_x0000_s1638" style="position:absolute;left:61201;top:47174;width:76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" fillcolor="#d4d4d4" stroked="f"/>
                <v:line id="Line 616" o:spid="_x0000_s1639" style="position:absolute;visibility:visible;mso-wrap-style:square" from="56108,48431" to="61201,48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" strokecolor="#d4d4d4" strokeweight="0"/>
                <v:rect id="Rectangle 617" o:spid="_x0000_s1640" style="position:absolute;left:56108;top:48431;width:5169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" fillcolor="#d4d4d4" stroked="f"/>
                <v:line id="Line 618" o:spid="_x0000_s1641" style="position:absolute;visibility:visible;mso-wrap-style:square" from="61201,49682" to="61207,496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" strokecolor="#d4d4d4" strokeweight="0"/>
                <v:rect id="Rectangle 619" o:spid="_x0000_s1642" style="position:absolute;left:61201;top:49682;width:76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" fillcolor="#d4d4d4" stroked="f"/>
                <v:line id="Line 620" o:spid="_x0000_s1643" style="position:absolute;visibility:visible;mso-wrap-style:square" from="61201,50933" to="61207,50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" strokecolor="#d4d4d4" strokeweight="0"/>
                <v:rect id="Rectangle 621" o:spid="_x0000_s1644" style="position:absolute;left:61201;top:50933;width:76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" fillcolor="#d4d4d4" stroked="f"/>
                <v:line id="Line 622" o:spid="_x0000_s1645" style="position:absolute;visibility:visible;mso-wrap-style:square" from="56108,52190" to="61201,52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" strokecolor="#d4d4d4" strokeweight="0"/>
                <v:rect id="Rectangle 623" o:spid="_x0000_s1646" style="position:absolute;left:56108;top:52190;width:5169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" fillcolor="#d4d4d4" stroked="f"/>
                <v:line id="Line 624" o:spid="_x0000_s1647" style="position:absolute;visibility:visible;mso-wrap-style:square" from="61201,53441" to="61207,53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" strokecolor="#d4d4d4" strokeweight="0"/>
                <v:rect id="Rectangle 625" o:spid="_x0000_s1648" style="position:absolute;left:61201;top:53441;width:76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" fillcolor="#d4d4d4" stroked="f"/>
                <v:line id="Line 626" o:spid="_x0000_s1649" style="position:absolute;visibility:visible;mso-wrap-style:square" from="76,54698" to="61201,54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3Hy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0gHb3D35l4BOTsAQAA//8DAFBLAQItABQABgAIAAAAIQDb4fbL7gAAAIUBAAATAAAAAAAAAAAA&#10;AAAAAAAAAABbQ29udGVudF9UeXBlc10ueG1sUEsBAi0AFAAGAAgAAAAhAFr0LFu/AAAAFQEAAAsA&#10;AAAAAAAAAAAAAAAAHwEAAF9yZWxzLy5yZWxzUEsBAi0AFAAGAAgAAAAhAEVLcfLEAAAA3AAAAA8A&#10;AAAAAAAAAAAAAAAABwIAAGRycy9kb3ducmV2LnhtbFBLBQYAAAAAAwADALcAAAD4AgAAAAA=&#10;" strokeweight="0"/>
                <v:rect id="Rectangle 627" o:spid="_x0000_s1650" style="position:absolute;left:76;top:54698;width:61201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" fillcolor="black" stroked="f"/>
                <w10:wrap anchorx="margin"/>
              </v:group>
            </w:pict>
          </mc:Fallback>
        </mc:AlternateContent>
      </w:r>
    </w:p>
    <w:sectPr w:rsidR="000C62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25C"/>
    <w:rsid w:val="000C6270"/>
    <w:rsid w:val="00687527"/>
    <w:rsid w:val="00903872"/>
    <w:rsid w:val="00D0625C"/>
    <w:rsid w:val="00F0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AAEBF7-A691-498A-BE7D-32CDBFE0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3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DIELLA</dc:creator>
  <cp:keywords/>
  <dc:description/>
  <cp:lastModifiedBy>ELEONORA DIELLA</cp:lastModifiedBy>
  <cp:revision>2</cp:revision>
  <dcterms:created xsi:type="dcterms:W3CDTF">2023-12-14T14:58:00Z</dcterms:created>
  <dcterms:modified xsi:type="dcterms:W3CDTF">2023-12-14T14:58:00Z</dcterms:modified>
</cp:coreProperties>
</file>